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52998" w14:textId="77777777" w:rsidR="00CA3E08" w:rsidRDefault="00CA3E08" w:rsidP="00CA3E08">
      <w:pPr>
        <w:pBdr>
          <w:top w:val="nil"/>
          <w:left w:val="nil"/>
          <w:bottom w:val="nil"/>
          <w:right w:val="nil"/>
          <w:between w:val="nil"/>
        </w:pBdr>
        <w:spacing w:before="240"/>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The RECORD statement for pharmacoepidemiology (RECORD-PE) checklist of items, extended from the STROBE and RECORD statements, which should be reported in non-interventional pharmacoepidemiological studies using routinely collected health data </w:t>
      </w:r>
    </w:p>
    <w:p w14:paraId="2501B2FF" w14:textId="0C58F1EC" w:rsidR="00CA3E08" w:rsidRPr="00DE4D2E" w:rsidRDefault="00CA3E08" w:rsidP="00CA3E08">
      <w:pPr>
        <w:pBdr>
          <w:top w:val="nil"/>
          <w:left w:val="nil"/>
          <w:bottom w:val="nil"/>
          <w:right w:val="nil"/>
          <w:between w:val="nil"/>
        </w:pBdr>
        <w:spacing w:before="240"/>
        <w:rPr>
          <w:rFonts w:asciiTheme="majorHAnsi" w:hAnsiTheme="majorHAnsi" w:cstheme="majorHAnsi"/>
          <w:color w:val="000000"/>
          <w:sz w:val="16"/>
          <w:szCs w:val="16"/>
        </w:rPr>
      </w:pPr>
    </w:p>
    <w:tbl>
      <w:tblPr>
        <w:tblW w:w="10440" w:type="dxa"/>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2930"/>
        <w:gridCol w:w="2430"/>
        <w:gridCol w:w="1980"/>
        <w:gridCol w:w="2250"/>
      </w:tblGrid>
      <w:tr w:rsidR="00CA3E08" w:rsidRPr="00DE4D2E" w14:paraId="22EDF05C" w14:textId="77777777" w:rsidTr="00CA3E08">
        <w:tc>
          <w:tcPr>
            <w:tcW w:w="850" w:type="dxa"/>
          </w:tcPr>
          <w:p w14:paraId="4D3CAEF0" w14:textId="77777777" w:rsidR="00CA3E08" w:rsidRPr="00DE4D2E" w:rsidRDefault="00CA3E08" w:rsidP="006822EB">
            <w:pPr>
              <w:pBdr>
                <w:top w:val="nil"/>
                <w:left w:val="nil"/>
                <w:bottom w:val="nil"/>
                <w:right w:val="nil"/>
                <w:between w:val="nil"/>
              </w:pBdr>
              <w:rPr>
                <w:rFonts w:asciiTheme="majorHAnsi" w:hAnsiTheme="majorHAnsi" w:cstheme="majorHAnsi"/>
                <w:b/>
                <w:color w:val="000000"/>
                <w:sz w:val="16"/>
                <w:szCs w:val="16"/>
              </w:rPr>
            </w:pPr>
            <w:r w:rsidRPr="00DE4D2E">
              <w:rPr>
                <w:rFonts w:asciiTheme="majorHAnsi" w:hAnsiTheme="majorHAnsi" w:cstheme="majorHAnsi"/>
                <w:b/>
                <w:color w:val="000000"/>
                <w:sz w:val="16"/>
                <w:szCs w:val="16"/>
              </w:rPr>
              <w:t>Item No</w:t>
            </w:r>
          </w:p>
        </w:tc>
        <w:tc>
          <w:tcPr>
            <w:tcW w:w="2930" w:type="dxa"/>
          </w:tcPr>
          <w:p w14:paraId="2C0FFFE9" w14:textId="77777777" w:rsidR="00CA3E08" w:rsidRPr="00DE4D2E" w:rsidRDefault="00CA3E08" w:rsidP="006822EB">
            <w:pPr>
              <w:pBdr>
                <w:top w:val="nil"/>
                <w:left w:val="nil"/>
                <w:bottom w:val="nil"/>
                <w:right w:val="nil"/>
                <w:between w:val="nil"/>
              </w:pBdr>
              <w:jc w:val="center"/>
              <w:rPr>
                <w:rFonts w:asciiTheme="majorHAnsi" w:hAnsiTheme="majorHAnsi" w:cstheme="majorHAnsi"/>
                <w:b/>
                <w:color w:val="000000"/>
                <w:sz w:val="16"/>
                <w:szCs w:val="16"/>
              </w:rPr>
            </w:pPr>
            <w:r w:rsidRPr="00DE4D2E">
              <w:rPr>
                <w:rFonts w:asciiTheme="majorHAnsi" w:hAnsiTheme="majorHAnsi" w:cstheme="majorHAnsi"/>
                <w:b/>
                <w:color w:val="000000"/>
                <w:sz w:val="16"/>
                <w:szCs w:val="16"/>
              </w:rPr>
              <w:t>STROBE items</w:t>
            </w:r>
          </w:p>
        </w:tc>
        <w:tc>
          <w:tcPr>
            <w:tcW w:w="2430" w:type="dxa"/>
          </w:tcPr>
          <w:p w14:paraId="7CD9557F" w14:textId="77777777" w:rsidR="00CA3E08" w:rsidRPr="00DE4D2E" w:rsidRDefault="00CA3E08" w:rsidP="006822EB">
            <w:pPr>
              <w:pBdr>
                <w:top w:val="nil"/>
                <w:left w:val="nil"/>
                <w:bottom w:val="nil"/>
                <w:right w:val="nil"/>
                <w:between w:val="nil"/>
              </w:pBdr>
              <w:jc w:val="center"/>
              <w:rPr>
                <w:rFonts w:asciiTheme="majorHAnsi" w:hAnsiTheme="majorHAnsi" w:cstheme="majorHAnsi"/>
                <w:b/>
                <w:color w:val="000000"/>
                <w:sz w:val="16"/>
                <w:szCs w:val="16"/>
              </w:rPr>
            </w:pPr>
            <w:r w:rsidRPr="00DE4D2E">
              <w:rPr>
                <w:rFonts w:asciiTheme="majorHAnsi" w:hAnsiTheme="majorHAnsi" w:cstheme="majorHAnsi"/>
                <w:b/>
                <w:color w:val="000000"/>
                <w:sz w:val="16"/>
                <w:szCs w:val="16"/>
              </w:rPr>
              <w:t>RECORD items</w:t>
            </w:r>
          </w:p>
        </w:tc>
        <w:tc>
          <w:tcPr>
            <w:tcW w:w="1980" w:type="dxa"/>
          </w:tcPr>
          <w:p w14:paraId="38B1F0C2" w14:textId="77777777" w:rsidR="00CA3E08" w:rsidRPr="00DE4D2E" w:rsidRDefault="00CA3E08" w:rsidP="006822EB">
            <w:pPr>
              <w:pBdr>
                <w:top w:val="nil"/>
                <w:left w:val="nil"/>
                <w:bottom w:val="nil"/>
                <w:right w:val="nil"/>
                <w:between w:val="nil"/>
              </w:pBdr>
              <w:jc w:val="center"/>
              <w:rPr>
                <w:rFonts w:asciiTheme="majorHAnsi" w:hAnsiTheme="majorHAnsi" w:cstheme="majorHAnsi"/>
                <w:b/>
                <w:color w:val="000000"/>
                <w:sz w:val="16"/>
                <w:szCs w:val="16"/>
              </w:rPr>
            </w:pPr>
            <w:r w:rsidRPr="00DE4D2E">
              <w:rPr>
                <w:rFonts w:asciiTheme="majorHAnsi" w:hAnsiTheme="majorHAnsi" w:cstheme="majorHAnsi"/>
                <w:b/>
                <w:color w:val="000000"/>
                <w:sz w:val="16"/>
                <w:szCs w:val="16"/>
              </w:rPr>
              <w:t>RECORD-PE items</w:t>
            </w:r>
          </w:p>
        </w:tc>
        <w:tc>
          <w:tcPr>
            <w:tcW w:w="2250" w:type="dxa"/>
          </w:tcPr>
          <w:p w14:paraId="1D6E137A" w14:textId="1099BA09" w:rsidR="00CA3E08" w:rsidRPr="00DE4D2E" w:rsidRDefault="003B54B3" w:rsidP="006822EB">
            <w:pPr>
              <w:pBdr>
                <w:top w:val="nil"/>
                <w:left w:val="nil"/>
                <w:bottom w:val="nil"/>
                <w:right w:val="nil"/>
                <w:between w:val="nil"/>
              </w:pBdr>
              <w:jc w:val="center"/>
              <w:rPr>
                <w:rFonts w:asciiTheme="majorHAnsi" w:hAnsiTheme="majorHAnsi" w:cstheme="majorHAnsi"/>
                <w:b/>
                <w:color w:val="000000"/>
                <w:sz w:val="16"/>
                <w:szCs w:val="16"/>
              </w:rPr>
            </w:pPr>
            <w:r>
              <w:rPr>
                <w:rFonts w:asciiTheme="majorHAnsi" w:hAnsiTheme="majorHAnsi" w:cstheme="majorHAnsi"/>
                <w:b/>
                <w:color w:val="000000"/>
                <w:sz w:val="16"/>
                <w:szCs w:val="16"/>
              </w:rPr>
              <w:t>LOCATION/LINES</w:t>
            </w:r>
          </w:p>
        </w:tc>
      </w:tr>
      <w:tr w:rsidR="00CA3E08" w:rsidRPr="00DE4D2E" w14:paraId="0D091942" w14:textId="77777777" w:rsidTr="00CA3E08">
        <w:tc>
          <w:tcPr>
            <w:tcW w:w="10440" w:type="dxa"/>
            <w:gridSpan w:val="5"/>
          </w:tcPr>
          <w:p w14:paraId="1D2AC660"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Title and abstract</w:t>
            </w:r>
            <w:r w:rsidRPr="00DE4D2E">
              <w:rPr>
                <w:rFonts w:asciiTheme="majorHAnsi" w:hAnsiTheme="majorHAnsi" w:cstheme="majorHAnsi"/>
                <w:color w:val="000000"/>
                <w:sz w:val="16"/>
                <w:szCs w:val="16"/>
              </w:rPr>
              <w:t xml:space="preserve"> </w:t>
            </w:r>
          </w:p>
        </w:tc>
      </w:tr>
      <w:tr w:rsidR="00CA3E08" w:rsidRPr="00DE4D2E" w14:paraId="32EAE29F" w14:textId="77777777" w:rsidTr="00CA3E08">
        <w:tc>
          <w:tcPr>
            <w:tcW w:w="850" w:type="dxa"/>
          </w:tcPr>
          <w:p w14:paraId="311ABE4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w:t>
            </w:r>
          </w:p>
        </w:tc>
        <w:tc>
          <w:tcPr>
            <w:tcW w:w="2930" w:type="dxa"/>
          </w:tcPr>
          <w:p w14:paraId="6A02D108"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a) Indicate the study’s design with a commonly used term in the title or the abstract. </w:t>
            </w:r>
            <w:r w:rsidRPr="00DE4D2E">
              <w:rPr>
                <w:rFonts w:asciiTheme="majorHAnsi" w:hAnsiTheme="majorHAnsi" w:cstheme="majorHAnsi"/>
                <w:color w:val="000000"/>
                <w:sz w:val="16"/>
                <w:szCs w:val="16"/>
              </w:rPr>
              <w:br/>
              <w:t>(b) Provide in the abstract an informative and balanced summary of what was done and what was found.</w:t>
            </w:r>
          </w:p>
        </w:tc>
        <w:tc>
          <w:tcPr>
            <w:tcW w:w="2430" w:type="dxa"/>
          </w:tcPr>
          <w:p w14:paraId="091A09EF"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1: The type of data used should be specified in the title or abstract. When possible, the name of the databases used should be included.</w:t>
            </w:r>
          </w:p>
          <w:p w14:paraId="46FBCA20"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 If applicable, the geographical region and timeframe within which the study took place should be reported in the title or abstract.</w:t>
            </w:r>
          </w:p>
          <w:p w14:paraId="4485FF3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3: If linkage between databases was conducted for the study, this should be clearly stated in the title or abstract.</w:t>
            </w:r>
          </w:p>
        </w:tc>
        <w:tc>
          <w:tcPr>
            <w:tcW w:w="1980" w:type="dxa"/>
          </w:tcPr>
          <w:p w14:paraId="639D0020"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191AC456" w14:textId="26863D25" w:rsidR="00CA3E08" w:rsidRPr="00DE4D2E" w:rsidRDefault="003B54B3"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ABSTRACT</w:t>
            </w:r>
            <w:r w:rsidR="002F438C">
              <w:rPr>
                <w:rFonts w:asciiTheme="majorHAnsi" w:hAnsiTheme="majorHAnsi" w:cstheme="majorHAnsi"/>
                <w:color w:val="000000"/>
                <w:sz w:val="16"/>
                <w:szCs w:val="16"/>
              </w:rPr>
              <w:t>, lines 43-69</w:t>
            </w:r>
          </w:p>
        </w:tc>
      </w:tr>
      <w:tr w:rsidR="00CA3E08" w:rsidRPr="00DE4D2E" w14:paraId="68DD8276" w14:textId="77777777" w:rsidTr="00CA3E08">
        <w:tc>
          <w:tcPr>
            <w:tcW w:w="10440" w:type="dxa"/>
            <w:gridSpan w:val="5"/>
          </w:tcPr>
          <w:p w14:paraId="7804BD4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Introduction</w:t>
            </w:r>
            <w:r w:rsidRPr="00DE4D2E">
              <w:rPr>
                <w:rFonts w:asciiTheme="majorHAnsi" w:hAnsiTheme="majorHAnsi" w:cstheme="majorHAnsi"/>
                <w:color w:val="000000"/>
                <w:sz w:val="16"/>
                <w:szCs w:val="16"/>
              </w:rPr>
              <w:t xml:space="preserve"> </w:t>
            </w:r>
          </w:p>
        </w:tc>
      </w:tr>
      <w:tr w:rsidR="00CA3E08" w:rsidRPr="00DE4D2E" w14:paraId="5F0035A0" w14:textId="77777777" w:rsidTr="00CA3E08">
        <w:tc>
          <w:tcPr>
            <w:tcW w:w="10440" w:type="dxa"/>
            <w:gridSpan w:val="5"/>
          </w:tcPr>
          <w:p w14:paraId="14E2E1E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ackground rationale</w:t>
            </w:r>
          </w:p>
        </w:tc>
      </w:tr>
      <w:tr w:rsidR="00CA3E08" w:rsidRPr="00DE4D2E" w14:paraId="5B990143" w14:textId="77777777" w:rsidTr="00CA3E08">
        <w:tc>
          <w:tcPr>
            <w:tcW w:w="850" w:type="dxa"/>
          </w:tcPr>
          <w:p w14:paraId="2616208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w:t>
            </w:r>
          </w:p>
        </w:tc>
        <w:tc>
          <w:tcPr>
            <w:tcW w:w="2930" w:type="dxa"/>
          </w:tcPr>
          <w:p w14:paraId="39E9C57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Explain the scientific background and rationale for the investigation being reported.</w:t>
            </w:r>
          </w:p>
        </w:tc>
        <w:tc>
          <w:tcPr>
            <w:tcW w:w="2430" w:type="dxa"/>
          </w:tcPr>
          <w:p w14:paraId="584A10F8"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2C79DBA7"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59EC5C2D" w14:textId="27EF7204"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INTRO LINES </w:t>
            </w:r>
            <w:r w:rsidR="002F438C">
              <w:rPr>
                <w:rFonts w:asciiTheme="majorHAnsi" w:hAnsiTheme="majorHAnsi" w:cstheme="majorHAnsi"/>
                <w:color w:val="000000"/>
                <w:sz w:val="16"/>
                <w:szCs w:val="16"/>
              </w:rPr>
              <w:t>76-90</w:t>
            </w:r>
          </w:p>
        </w:tc>
      </w:tr>
      <w:tr w:rsidR="00CA3E08" w:rsidRPr="00DE4D2E" w14:paraId="7C2624D2" w14:textId="77777777" w:rsidTr="00CA3E08">
        <w:tc>
          <w:tcPr>
            <w:tcW w:w="10440" w:type="dxa"/>
            <w:gridSpan w:val="5"/>
          </w:tcPr>
          <w:p w14:paraId="17D25C28"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Objectives</w:t>
            </w:r>
          </w:p>
        </w:tc>
      </w:tr>
      <w:tr w:rsidR="00CA3E08" w:rsidRPr="00DE4D2E" w14:paraId="39F8BBDE" w14:textId="77777777" w:rsidTr="00CA3E08">
        <w:tc>
          <w:tcPr>
            <w:tcW w:w="850" w:type="dxa"/>
          </w:tcPr>
          <w:p w14:paraId="5E5F98A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3</w:t>
            </w:r>
          </w:p>
        </w:tc>
        <w:tc>
          <w:tcPr>
            <w:tcW w:w="2930" w:type="dxa"/>
          </w:tcPr>
          <w:p w14:paraId="146F3A9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State specific objectives, including any prespecified hypotheses.</w:t>
            </w:r>
          </w:p>
        </w:tc>
        <w:tc>
          <w:tcPr>
            <w:tcW w:w="2430" w:type="dxa"/>
          </w:tcPr>
          <w:p w14:paraId="0A26C3F7"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0C3894CE"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71B14D8B" w14:textId="586378CA"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INTRO LINES </w:t>
            </w:r>
            <w:r w:rsidR="002F438C">
              <w:rPr>
                <w:rFonts w:asciiTheme="majorHAnsi" w:hAnsiTheme="majorHAnsi" w:cstheme="majorHAnsi"/>
                <w:color w:val="000000"/>
                <w:sz w:val="16"/>
                <w:szCs w:val="16"/>
              </w:rPr>
              <w:t>90-98</w:t>
            </w:r>
          </w:p>
        </w:tc>
      </w:tr>
      <w:tr w:rsidR="00CA3E08" w:rsidRPr="00DE4D2E" w14:paraId="7C24A34E" w14:textId="77777777" w:rsidTr="00CA3E08">
        <w:tc>
          <w:tcPr>
            <w:tcW w:w="10440" w:type="dxa"/>
            <w:gridSpan w:val="5"/>
          </w:tcPr>
          <w:p w14:paraId="164BFC8E"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Methods</w:t>
            </w:r>
            <w:r w:rsidRPr="00DE4D2E">
              <w:rPr>
                <w:rFonts w:asciiTheme="majorHAnsi" w:hAnsiTheme="majorHAnsi" w:cstheme="majorHAnsi"/>
                <w:color w:val="000000"/>
                <w:sz w:val="16"/>
                <w:szCs w:val="16"/>
              </w:rPr>
              <w:t xml:space="preserve"> </w:t>
            </w:r>
          </w:p>
        </w:tc>
      </w:tr>
      <w:tr w:rsidR="00CA3E08" w:rsidRPr="00DE4D2E" w14:paraId="40DB594B" w14:textId="77777777" w:rsidTr="00CA3E08">
        <w:tc>
          <w:tcPr>
            <w:tcW w:w="10440" w:type="dxa"/>
            <w:gridSpan w:val="5"/>
          </w:tcPr>
          <w:p w14:paraId="2499F1B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Study design</w:t>
            </w:r>
          </w:p>
        </w:tc>
      </w:tr>
      <w:tr w:rsidR="00CA3E08" w:rsidRPr="00DE4D2E" w14:paraId="3F9593A4" w14:textId="77777777" w:rsidTr="00CA3E08">
        <w:tc>
          <w:tcPr>
            <w:tcW w:w="850" w:type="dxa"/>
          </w:tcPr>
          <w:p w14:paraId="39FD5B3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4</w:t>
            </w:r>
          </w:p>
        </w:tc>
        <w:tc>
          <w:tcPr>
            <w:tcW w:w="2930" w:type="dxa"/>
          </w:tcPr>
          <w:p w14:paraId="47A196C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Present key elements of study design early in the paper.</w:t>
            </w:r>
          </w:p>
        </w:tc>
        <w:tc>
          <w:tcPr>
            <w:tcW w:w="2430" w:type="dxa"/>
          </w:tcPr>
          <w:p w14:paraId="1D2196C0"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2CA10A6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4.a: Include details of the specific study design (and its features) and report the use of multiple designs if used.</w:t>
            </w:r>
          </w:p>
          <w:p w14:paraId="39191CA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roofErr w:type="gramStart"/>
            <w:r w:rsidRPr="00DE4D2E">
              <w:rPr>
                <w:rFonts w:asciiTheme="majorHAnsi" w:hAnsiTheme="majorHAnsi" w:cstheme="majorHAnsi"/>
                <w:color w:val="000000"/>
                <w:sz w:val="16"/>
                <w:szCs w:val="16"/>
              </w:rPr>
              <w:t>4.b</w:t>
            </w:r>
            <w:proofErr w:type="gramEnd"/>
            <w:r w:rsidRPr="00DE4D2E">
              <w:rPr>
                <w:rFonts w:asciiTheme="majorHAnsi" w:hAnsiTheme="majorHAnsi" w:cstheme="majorHAnsi"/>
                <w:color w:val="000000"/>
                <w:sz w:val="16"/>
                <w:szCs w:val="16"/>
              </w:rPr>
              <w:t>: The use of a diagram(s) is recommended to illustrate key aspects of the study design(s), including exposure, washout, lag and observation periods, and covariate definitions as relevant.</w:t>
            </w:r>
          </w:p>
        </w:tc>
        <w:tc>
          <w:tcPr>
            <w:tcW w:w="2250" w:type="dxa"/>
          </w:tcPr>
          <w:p w14:paraId="136C5F6D" w14:textId="043E0EBB"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METHODS LINES </w:t>
            </w:r>
            <w:r w:rsidR="002F438C">
              <w:rPr>
                <w:rFonts w:asciiTheme="majorHAnsi" w:hAnsiTheme="majorHAnsi" w:cstheme="majorHAnsi"/>
                <w:color w:val="000000"/>
                <w:sz w:val="16"/>
                <w:szCs w:val="16"/>
              </w:rPr>
              <w:t>102-110</w:t>
            </w:r>
            <w:r>
              <w:rPr>
                <w:rFonts w:asciiTheme="majorHAnsi" w:hAnsiTheme="majorHAnsi" w:cstheme="majorHAnsi"/>
                <w:color w:val="000000"/>
                <w:sz w:val="16"/>
                <w:szCs w:val="16"/>
              </w:rPr>
              <w:t xml:space="preserve"> </w:t>
            </w:r>
          </w:p>
        </w:tc>
      </w:tr>
      <w:tr w:rsidR="00CA3E08" w:rsidRPr="00DE4D2E" w14:paraId="0D9E55C1" w14:textId="77777777" w:rsidTr="00CA3E08">
        <w:tc>
          <w:tcPr>
            <w:tcW w:w="10440" w:type="dxa"/>
            <w:gridSpan w:val="5"/>
          </w:tcPr>
          <w:p w14:paraId="684DD98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Setting</w:t>
            </w:r>
          </w:p>
        </w:tc>
      </w:tr>
      <w:tr w:rsidR="00CA3E08" w:rsidRPr="00DE4D2E" w14:paraId="35898DF5" w14:textId="77777777" w:rsidTr="00CA3E08">
        <w:tc>
          <w:tcPr>
            <w:tcW w:w="850" w:type="dxa"/>
          </w:tcPr>
          <w:p w14:paraId="0E4C747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5</w:t>
            </w:r>
          </w:p>
        </w:tc>
        <w:tc>
          <w:tcPr>
            <w:tcW w:w="2930" w:type="dxa"/>
          </w:tcPr>
          <w:p w14:paraId="261C477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Describe the setting, locations, and relevant dates, including periods of recruitment, exposure, follow-up, and </w:t>
            </w:r>
            <w:r w:rsidRPr="00DE4D2E">
              <w:rPr>
                <w:rFonts w:asciiTheme="majorHAnsi" w:hAnsiTheme="majorHAnsi" w:cstheme="majorHAnsi"/>
                <w:color w:val="000000"/>
                <w:sz w:val="16"/>
                <w:szCs w:val="16"/>
              </w:rPr>
              <w:lastRenderedPageBreak/>
              <w:t>data collection.</w:t>
            </w:r>
          </w:p>
        </w:tc>
        <w:tc>
          <w:tcPr>
            <w:tcW w:w="2430" w:type="dxa"/>
          </w:tcPr>
          <w:p w14:paraId="25EEFC26"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w:t>
            </w:r>
          </w:p>
        </w:tc>
        <w:tc>
          <w:tcPr>
            <w:tcW w:w="1980" w:type="dxa"/>
          </w:tcPr>
          <w:p w14:paraId="5C4BF5B3"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691DC132" w14:textId="31CB683C"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METHODS LINES </w:t>
            </w:r>
            <w:r w:rsidR="002F438C">
              <w:rPr>
                <w:rFonts w:asciiTheme="majorHAnsi" w:hAnsiTheme="majorHAnsi" w:cstheme="majorHAnsi"/>
                <w:color w:val="000000"/>
                <w:sz w:val="16"/>
                <w:szCs w:val="16"/>
              </w:rPr>
              <w:t>102-110</w:t>
            </w:r>
          </w:p>
        </w:tc>
      </w:tr>
      <w:tr w:rsidR="00CA3E08" w:rsidRPr="00DE4D2E" w14:paraId="1C79E541" w14:textId="77777777" w:rsidTr="00CA3E08">
        <w:tc>
          <w:tcPr>
            <w:tcW w:w="10440" w:type="dxa"/>
            <w:gridSpan w:val="5"/>
          </w:tcPr>
          <w:p w14:paraId="7917ADF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Participants</w:t>
            </w:r>
          </w:p>
        </w:tc>
      </w:tr>
      <w:tr w:rsidR="00CA3E08" w:rsidRPr="00DE4D2E" w14:paraId="2A28D7CC" w14:textId="77777777" w:rsidTr="00CA3E08">
        <w:tc>
          <w:tcPr>
            <w:tcW w:w="850" w:type="dxa"/>
          </w:tcPr>
          <w:p w14:paraId="0B5CA025"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6</w:t>
            </w:r>
          </w:p>
        </w:tc>
        <w:tc>
          <w:tcPr>
            <w:tcW w:w="2930" w:type="dxa"/>
          </w:tcPr>
          <w:p w14:paraId="7B78616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543D0AC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 Cohort study—for matched studies, give matching criteria and number of exposed and unexposed. Case-control study—for matched studies, give matching criteria and the number of controls per case.</w:t>
            </w:r>
          </w:p>
        </w:tc>
        <w:tc>
          <w:tcPr>
            <w:tcW w:w="2430" w:type="dxa"/>
          </w:tcPr>
          <w:p w14:paraId="44D338D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6.1: The methods of study population selection (such as codes or algorithms used to identify participants) should be listed in detail. If this is not possible, an explanation should be provided.</w:t>
            </w:r>
          </w:p>
          <w:p w14:paraId="7638E4C0"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6.2: Any validation studies of the codes or algorithms used to select the population should be referenced. If validation was conducted for this study and not published elsewhere, detailed methods and results should be provided.</w:t>
            </w:r>
          </w:p>
          <w:p w14:paraId="7FAC869E"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6.3: If the study involved linkage of databases, consider use of a flow diagram or other graphical display to demonstrate the data linkage process, including the number of individuals with linked data at each stage.</w:t>
            </w:r>
          </w:p>
        </w:tc>
        <w:tc>
          <w:tcPr>
            <w:tcW w:w="1980" w:type="dxa"/>
          </w:tcPr>
          <w:p w14:paraId="18B558C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001AB99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
        </w:tc>
        <w:tc>
          <w:tcPr>
            <w:tcW w:w="2250" w:type="dxa"/>
          </w:tcPr>
          <w:p w14:paraId="1C4F52D1" w14:textId="5B7D694D"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METHODS LINES </w:t>
            </w:r>
            <w:r w:rsidR="002F438C">
              <w:rPr>
                <w:rFonts w:asciiTheme="majorHAnsi" w:hAnsiTheme="majorHAnsi" w:cstheme="majorHAnsi"/>
                <w:color w:val="000000"/>
                <w:sz w:val="16"/>
                <w:szCs w:val="16"/>
              </w:rPr>
              <w:t>111-122</w:t>
            </w:r>
            <w:r w:rsidR="00BB204C">
              <w:rPr>
                <w:rFonts w:asciiTheme="majorHAnsi" w:hAnsiTheme="majorHAnsi" w:cstheme="majorHAnsi"/>
                <w:color w:val="000000"/>
                <w:sz w:val="16"/>
                <w:szCs w:val="16"/>
              </w:rPr>
              <w:t>, SEE FIGURE 1</w:t>
            </w:r>
          </w:p>
        </w:tc>
      </w:tr>
      <w:tr w:rsidR="00CA3E08" w:rsidRPr="00DE4D2E" w14:paraId="12CDAAAC" w14:textId="77777777" w:rsidTr="00CA3E08">
        <w:tc>
          <w:tcPr>
            <w:tcW w:w="10440" w:type="dxa"/>
            <w:gridSpan w:val="5"/>
          </w:tcPr>
          <w:p w14:paraId="7BEB73F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Variables</w:t>
            </w:r>
          </w:p>
        </w:tc>
      </w:tr>
      <w:tr w:rsidR="00CA3E08" w:rsidRPr="00DE4D2E" w14:paraId="6466D137" w14:textId="77777777" w:rsidTr="00CA3E08">
        <w:tc>
          <w:tcPr>
            <w:tcW w:w="850" w:type="dxa"/>
          </w:tcPr>
          <w:p w14:paraId="7719426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w:t>
            </w:r>
          </w:p>
        </w:tc>
        <w:tc>
          <w:tcPr>
            <w:tcW w:w="2930" w:type="dxa"/>
          </w:tcPr>
          <w:p w14:paraId="1F1552E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Clearly define all outcomes, exposures, predictors, potential confounders, and effect modifiers. Give diagnostic criteria, if applicable.</w:t>
            </w:r>
          </w:p>
        </w:tc>
        <w:tc>
          <w:tcPr>
            <w:tcW w:w="2430" w:type="dxa"/>
          </w:tcPr>
          <w:p w14:paraId="101AD19F"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 A complete list of codes and algorithms used to classify exposures, outcomes, confounders, and effect modifiers should be provided. If these cannot be reported, an explanation should be provided.</w:t>
            </w:r>
          </w:p>
        </w:tc>
        <w:tc>
          <w:tcPr>
            <w:tcW w:w="1980" w:type="dxa"/>
          </w:tcPr>
          <w:p w14:paraId="6FE888D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a: Describe how the drug exposure definition was developed.</w:t>
            </w:r>
          </w:p>
          <w:p w14:paraId="46D6964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b: Specify the data sources from which drug exposure information for individuals was obtained.</w:t>
            </w:r>
          </w:p>
          <w:p w14:paraId="314F99C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c: Describe the time window(s) during which an individual is considered exposed to the drug(s). The rationale for selecting a particular time window should be provided. The extent of potential left truncation or left censoring should be specified.</w:t>
            </w:r>
          </w:p>
          <w:p w14:paraId="55CB306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d: Justify how events are attributed to current, prior, ever, or cumulative drug exposure.</w:t>
            </w:r>
          </w:p>
          <w:p w14:paraId="6F0D83D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e: When examining drug dose and risk attribution, describe how current, historical or time on therapy are considered.</w:t>
            </w:r>
          </w:p>
          <w:p w14:paraId="74888CF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7.1.f: Use of any comparator groups should be outlined and justified.</w:t>
            </w:r>
          </w:p>
          <w:p w14:paraId="3594340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7.1</w:t>
            </w:r>
            <w:proofErr w:type="gramStart"/>
            <w:r w:rsidRPr="00DE4D2E">
              <w:rPr>
                <w:rFonts w:asciiTheme="majorHAnsi" w:hAnsiTheme="majorHAnsi" w:cstheme="majorHAnsi"/>
                <w:color w:val="000000"/>
                <w:sz w:val="16"/>
                <w:szCs w:val="16"/>
              </w:rPr>
              <w:t>.g</w:t>
            </w:r>
            <w:proofErr w:type="gramEnd"/>
            <w:r w:rsidRPr="00DE4D2E">
              <w:rPr>
                <w:rFonts w:asciiTheme="majorHAnsi" w:hAnsiTheme="majorHAnsi" w:cstheme="majorHAnsi"/>
                <w:color w:val="000000"/>
                <w:sz w:val="16"/>
                <w:szCs w:val="16"/>
              </w:rPr>
              <w:t>: Outline the approach used to handle individuals with more than one relevant drug exposure during the study period.</w:t>
            </w:r>
          </w:p>
        </w:tc>
        <w:tc>
          <w:tcPr>
            <w:tcW w:w="2250" w:type="dxa"/>
          </w:tcPr>
          <w:p w14:paraId="119D8E3F" w14:textId="5FF622A7"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lastRenderedPageBreak/>
              <w:t xml:space="preserve">METHODS LINES </w:t>
            </w:r>
            <w:r w:rsidR="002F438C">
              <w:rPr>
                <w:rFonts w:asciiTheme="majorHAnsi" w:hAnsiTheme="majorHAnsi" w:cstheme="majorHAnsi"/>
                <w:color w:val="000000"/>
                <w:sz w:val="16"/>
                <w:szCs w:val="16"/>
              </w:rPr>
              <w:t>124-156</w:t>
            </w:r>
          </w:p>
        </w:tc>
      </w:tr>
      <w:tr w:rsidR="00CA3E08" w:rsidRPr="00DE4D2E" w14:paraId="405AB18C" w14:textId="77777777" w:rsidTr="00CA3E08">
        <w:tc>
          <w:tcPr>
            <w:tcW w:w="10440" w:type="dxa"/>
            <w:gridSpan w:val="5"/>
          </w:tcPr>
          <w:p w14:paraId="57750C0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Data sources/measurement</w:t>
            </w:r>
          </w:p>
        </w:tc>
      </w:tr>
      <w:tr w:rsidR="00CA3E08" w:rsidRPr="00DE4D2E" w14:paraId="53E73940" w14:textId="77777777" w:rsidTr="00CA3E08">
        <w:tc>
          <w:tcPr>
            <w:tcW w:w="850" w:type="dxa"/>
          </w:tcPr>
          <w:p w14:paraId="725A154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8</w:t>
            </w:r>
          </w:p>
        </w:tc>
        <w:tc>
          <w:tcPr>
            <w:tcW w:w="2930" w:type="dxa"/>
          </w:tcPr>
          <w:p w14:paraId="04EE772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For each variable of interest, give sources of data and details of methods of assessment (measurement). Describe comparability of assessment methods if there is more than one group.</w:t>
            </w:r>
          </w:p>
        </w:tc>
        <w:tc>
          <w:tcPr>
            <w:tcW w:w="2430" w:type="dxa"/>
          </w:tcPr>
          <w:p w14:paraId="4B5E7F91"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0350BA7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8.a: Describe the healthcare system and mechanisms for generating the drug exposure records. Specify the care setting in which the drug(s) of interest was prescribed.</w:t>
            </w:r>
          </w:p>
        </w:tc>
        <w:tc>
          <w:tcPr>
            <w:tcW w:w="2250" w:type="dxa"/>
          </w:tcPr>
          <w:p w14:paraId="4B0D2F95" w14:textId="0609512C"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METHODS LINES </w:t>
            </w:r>
            <w:r w:rsidR="002F438C">
              <w:rPr>
                <w:rFonts w:asciiTheme="majorHAnsi" w:hAnsiTheme="majorHAnsi" w:cstheme="majorHAnsi"/>
                <w:color w:val="000000"/>
                <w:sz w:val="16"/>
                <w:szCs w:val="16"/>
              </w:rPr>
              <w:t>124-156</w:t>
            </w:r>
          </w:p>
        </w:tc>
      </w:tr>
      <w:tr w:rsidR="00CA3E08" w:rsidRPr="00DE4D2E" w14:paraId="67838526" w14:textId="77777777" w:rsidTr="00CA3E08">
        <w:tc>
          <w:tcPr>
            <w:tcW w:w="10440" w:type="dxa"/>
            <w:gridSpan w:val="5"/>
          </w:tcPr>
          <w:p w14:paraId="688C401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ias</w:t>
            </w:r>
          </w:p>
        </w:tc>
      </w:tr>
      <w:tr w:rsidR="00CA3E08" w:rsidRPr="00DE4D2E" w14:paraId="25EFCA9C" w14:textId="77777777" w:rsidTr="00CA3E08">
        <w:tc>
          <w:tcPr>
            <w:tcW w:w="850" w:type="dxa"/>
          </w:tcPr>
          <w:p w14:paraId="3B97F7FE"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9</w:t>
            </w:r>
          </w:p>
        </w:tc>
        <w:tc>
          <w:tcPr>
            <w:tcW w:w="2930" w:type="dxa"/>
          </w:tcPr>
          <w:p w14:paraId="5011A86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Describe any efforts to address potential sources of bias.</w:t>
            </w:r>
          </w:p>
        </w:tc>
        <w:tc>
          <w:tcPr>
            <w:tcW w:w="2430" w:type="dxa"/>
          </w:tcPr>
          <w:p w14:paraId="50769584"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7052CCD4"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3388E617" w14:textId="21A90820" w:rsidR="00CA3E08" w:rsidRPr="00DE4D2E" w:rsidRDefault="003B54B3" w:rsidP="002F438C">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METHODS LINES </w:t>
            </w:r>
            <w:r w:rsidR="002F438C">
              <w:rPr>
                <w:rFonts w:asciiTheme="majorHAnsi" w:hAnsiTheme="majorHAnsi" w:cstheme="majorHAnsi"/>
                <w:color w:val="000000"/>
                <w:sz w:val="16"/>
                <w:szCs w:val="16"/>
              </w:rPr>
              <w:t>162-168</w:t>
            </w:r>
            <w:r>
              <w:rPr>
                <w:rFonts w:asciiTheme="majorHAnsi" w:hAnsiTheme="majorHAnsi" w:cstheme="majorHAnsi"/>
                <w:color w:val="000000"/>
                <w:sz w:val="16"/>
                <w:szCs w:val="16"/>
              </w:rPr>
              <w:t xml:space="preserve"> </w:t>
            </w:r>
          </w:p>
        </w:tc>
      </w:tr>
      <w:tr w:rsidR="00CA3E08" w:rsidRPr="00DE4D2E" w14:paraId="5F55BEDF" w14:textId="77777777" w:rsidTr="00CA3E08">
        <w:tc>
          <w:tcPr>
            <w:tcW w:w="10440" w:type="dxa"/>
            <w:gridSpan w:val="5"/>
          </w:tcPr>
          <w:p w14:paraId="7B3C9CB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Study size</w:t>
            </w:r>
          </w:p>
        </w:tc>
      </w:tr>
      <w:tr w:rsidR="00CA3E08" w:rsidRPr="00DE4D2E" w14:paraId="1DF10C3B" w14:textId="77777777" w:rsidTr="00CA3E08">
        <w:tc>
          <w:tcPr>
            <w:tcW w:w="850" w:type="dxa"/>
          </w:tcPr>
          <w:p w14:paraId="7788647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0</w:t>
            </w:r>
          </w:p>
        </w:tc>
        <w:tc>
          <w:tcPr>
            <w:tcW w:w="2930" w:type="dxa"/>
          </w:tcPr>
          <w:p w14:paraId="468372A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Explain how the study size was arrived at.</w:t>
            </w:r>
          </w:p>
        </w:tc>
        <w:tc>
          <w:tcPr>
            <w:tcW w:w="2430" w:type="dxa"/>
          </w:tcPr>
          <w:p w14:paraId="3BD1BAA5"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77F22733"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1FD6D8E0" w14:textId="78B3A034"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Database of deidentified/routinely-collected secondary data,   </w:t>
            </w:r>
          </w:p>
          <w:p w14:paraId="104ABAE8"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
        </w:tc>
      </w:tr>
      <w:tr w:rsidR="00CA3E08" w:rsidRPr="00DE4D2E" w14:paraId="151B1697" w14:textId="77777777" w:rsidTr="00CA3E08">
        <w:tc>
          <w:tcPr>
            <w:tcW w:w="10440" w:type="dxa"/>
            <w:gridSpan w:val="5"/>
          </w:tcPr>
          <w:p w14:paraId="436F04E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Quantitative variables</w:t>
            </w:r>
          </w:p>
        </w:tc>
      </w:tr>
      <w:tr w:rsidR="00CA3E08" w:rsidRPr="00DE4D2E" w14:paraId="294936D6" w14:textId="77777777" w:rsidTr="00CA3E08">
        <w:tc>
          <w:tcPr>
            <w:tcW w:w="850" w:type="dxa"/>
          </w:tcPr>
          <w:p w14:paraId="4B3E5315"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1</w:t>
            </w:r>
          </w:p>
        </w:tc>
        <w:tc>
          <w:tcPr>
            <w:tcW w:w="2930" w:type="dxa"/>
          </w:tcPr>
          <w:p w14:paraId="3106174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Explain how quantitative variables were handled in the analyses. If applicable, describe which groupings were chosen, and why.</w:t>
            </w:r>
          </w:p>
        </w:tc>
        <w:tc>
          <w:tcPr>
            <w:tcW w:w="2430" w:type="dxa"/>
          </w:tcPr>
          <w:p w14:paraId="51B71585"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77C16149"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50BE22C8" w14:textId="4913EE59" w:rsidR="00CA3E08" w:rsidRPr="00DE4D2E" w:rsidRDefault="002F438C"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METHODS LINES 124-156</w:t>
            </w:r>
          </w:p>
        </w:tc>
      </w:tr>
      <w:tr w:rsidR="00CA3E08" w:rsidRPr="00DE4D2E" w14:paraId="65D85480" w14:textId="77777777" w:rsidTr="00CA3E08">
        <w:tc>
          <w:tcPr>
            <w:tcW w:w="10440" w:type="dxa"/>
            <w:gridSpan w:val="5"/>
          </w:tcPr>
          <w:p w14:paraId="78C983F5"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Statistical methods</w:t>
            </w:r>
          </w:p>
        </w:tc>
      </w:tr>
      <w:tr w:rsidR="00CA3E08" w:rsidRPr="00DE4D2E" w14:paraId="781DC089" w14:textId="77777777" w:rsidTr="00CA3E08">
        <w:tc>
          <w:tcPr>
            <w:tcW w:w="850" w:type="dxa"/>
          </w:tcPr>
          <w:p w14:paraId="372E8E2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w:t>
            </w:r>
          </w:p>
        </w:tc>
        <w:tc>
          <w:tcPr>
            <w:tcW w:w="2930" w:type="dxa"/>
          </w:tcPr>
          <w:p w14:paraId="100FB42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 Describe all statistical methods, including those used to control for confounding.</w:t>
            </w:r>
          </w:p>
          <w:p w14:paraId="457FE58F"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 Describe any methods used to examine subgroups and interactions.</w:t>
            </w:r>
          </w:p>
          <w:p w14:paraId="5696762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c) Explain how missing data were addressed.</w:t>
            </w:r>
          </w:p>
          <w:p w14:paraId="6540139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663C0B4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e) Describe any sensitivity analyses.</w:t>
            </w:r>
          </w:p>
        </w:tc>
        <w:tc>
          <w:tcPr>
            <w:tcW w:w="2430" w:type="dxa"/>
          </w:tcPr>
          <w:p w14:paraId="288A7073"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6208BFB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1.a: Describe the methods used to evaluate whether the assumptions have been met.</w:t>
            </w:r>
          </w:p>
          <w:p w14:paraId="04AEFA4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1.b: Describe and justify the use of multiple designs, design features, or analytical approaches.</w:t>
            </w:r>
          </w:p>
          <w:p w14:paraId="47C4AE9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
        </w:tc>
        <w:tc>
          <w:tcPr>
            <w:tcW w:w="2250" w:type="dxa"/>
          </w:tcPr>
          <w:p w14:paraId="5F69C7AA" w14:textId="0514E1F6" w:rsidR="00CA3E08" w:rsidRPr="00DE4D2E" w:rsidRDefault="002F438C"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METHODS LINES 159-170</w:t>
            </w:r>
          </w:p>
        </w:tc>
      </w:tr>
      <w:tr w:rsidR="00CA3E08" w:rsidRPr="00DE4D2E" w14:paraId="76ED688C" w14:textId="77777777" w:rsidTr="00CA3E08">
        <w:tc>
          <w:tcPr>
            <w:tcW w:w="10440" w:type="dxa"/>
            <w:gridSpan w:val="5"/>
          </w:tcPr>
          <w:p w14:paraId="28704AA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Data access and cleaning methods</w:t>
            </w:r>
          </w:p>
        </w:tc>
      </w:tr>
      <w:tr w:rsidR="00CA3E08" w:rsidRPr="00DE4D2E" w14:paraId="7E131DAA" w14:textId="77777777" w:rsidTr="00CA3E08">
        <w:tc>
          <w:tcPr>
            <w:tcW w:w="850" w:type="dxa"/>
          </w:tcPr>
          <w:p w14:paraId="0CD0A85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w:t>
            </w:r>
          </w:p>
        </w:tc>
        <w:tc>
          <w:tcPr>
            <w:tcW w:w="2930" w:type="dxa"/>
          </w:tcPr>
          <w:p w14:paraId="3BD5DCA7"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430" w:type="dxa"/>
          </w:tcPr>
          <w:p w14:paraId="167ED97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1: Authors should describe the extent to which the investigators had access to the database population used to create the study population.</w:t>
            </w:r>
          </w:p>
          <w:p w14:paraId="1B69B28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12.2: Authors should provide </w:t>
            </w:r>
            <w:r w:rsidRPr="00DE4D2E">
              <w:rPr>
                <w:rFonts w:asciiTheme="majorHAnsi" w:hAnsiTheme="majorHAnsi" w:cstheme="majorHAnsi"/>
                <w:color w:val="000000"/>
                <w:sz w:val="16"/>
                <w:szCs w:val="16"/>
              </w:rPr>
              <w:lastRenderedPageBreak/>
              <w:t>information on the data cleaning methods used in the study.</w:t>
            </w:r>
          </w:p>
        </w:tc>
        <w:tc>
          <w:tcPr>
            <w:tcW w:w="1980" w:type="dxa"/>
          </w:tcPr>
          <w:p w14:paraId="40F2A807"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w:t>
            </w:r>
          </w:p>
        </w:tc>
        <w:tc>
          <w:tcPr>
            <w:tcW w:w="2250" w:type="dxa"/>
          </w:tcPr>
          <w:p w14:paraId="3824FD38" w14:textId="02752357" w:rsidR="00CA3E08" w:rsidRPr="00DE4D2E" w:rsidRDefault="00D9404E" w:rsidP="00537107">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Data </w:t>
            </w:r>
            <w:r w:rsidR="001452F8">
              <w:rPr>
                <w:rFonts w:asciiTheme="majorHAnsi" w:hAnsiTheme="majorHAnsi" w:cstheme="majorHAnsi"/>
                <w:color w:val="000000"/>
                <w:sz w:val="16"/>
                <w:szCs w:val="16"/>
              </w:rPr>
              <w:t xml:space="preserve">cleaning </w:t>
            </w:r>
            <w:r w:rsidRPr="00DE4D2E">
              <w:rPr>
                <w:rFonts w:asciiTheme="majorHAnsi" w:hAnsiTheme="majorHAnsi" w:cstheme="majorHAnsi"/>
                <w:color w:val="000000"/>
                <w:sz w:val="16"/>
                <w:szCs w:val="16"/>
              </w:rPr>
              <w:t xml:space="preserve"> processes were overseen by Merative (formerly IBM Watson), </w:t>
            </w:r>
          </w:p>
        </w:tc>
      </w:tr>
      <w:tr w:rsidR="00CA3E08" w:rsidRPr="00DE4D2E" w14:paraId="68EE7BBC" w14:textId="77777777" w:rsidTr="00CA3E08">
        <w:tc>
          <w:tcPr>
            <w:tcW w:w="10440" w:type="dxa"/>
            <w:gridSpan w:val="5"/>
          </w:tcPr>
          <w:p w14:paraId="3E65F82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Linkage</w:t>
            </w:r>
          </w:p>
        </w:tc>
      </w:tr>
      <w:tr w:rsidR="00CA3E08" w:rsidRPr="00DE4D2E" w14:paraId="167BD0D1" w14:textId="77777777" w:rsidTr="00CA3E08">
        <w:tc>
          <w:tcPr>
            <w:tcW w:w="850" w:type="dxa"/>
          </w:tcPr>
          <w:p w14:paraId="200DCDA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w:t>
            </w:r>
          </w:p>
        </w:tc>
        <w:tc>
          <w:tcPr>
            <w:tcW w:w="2930" w:type="dxa"/>
          </w:tcPr>
          <w:p w14:paraId="4C96C719"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430" w:type="dxa"/>
          </w:tcPr>
          <w:p w14:paraId="4F60DE9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2.3: State whether the study included person level, institutional level, or other data linkage across two or more databases. The methods of linkage and methods of linkage quality evaluation should be provided.</w:t>
            </w:r>
          </w:p>
        </w:tc>
        <w:tc>
          <w:tcPr>
            <w:tcW w:w="1980" w:type="dxa"/>
          </w:tcPr>
          <w:p w14:paraId="52488F96"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7E487771" w14:textId="3ACAA2E2" w:rsidR="00D9404E" w:rsidRDefault="00D9404E" w:rsidP="003B54B3">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Linkage described in METHODS </w:t>
            </w:r>
            <w:r w:rsidR="00537107">
              <w:rPr>
                <w:rFonts w:asciiTheme="majorHAnsi" w:hAnsiTheme="majorHAnsi" w:cstheme="majorHAnsi"/>
                <w:color w:val="000000"/>
                <w:sz w:val="16"/>
                <w:szCs w:val="16"/>
              </w:rPr>
              <w:t>104-108</w:t>
            </w:r>
          </w:p>
          <w:p w14:paraId="3D1B2F6C" w14:textId="77777777" w:rsidR="00D9404E" w:rsidRDefault="00D9404E" w:rsidP="003B54B3">
            <w:pPr>
              <w:pBdr>
                <w:top w:val="nil"/>
                <w:left w:val="nil"/>
                <w:bottom w:val="nil"/>
                <w:right w:val="nil"/>
                <w:between w:val="nil"/>
              </w:pBdr>
              <w:jc w:val="center"/>
              <w:rPr>
                <w:rFonts w:asciiTheme="majorHAnsi" w:hAnsiTheme="majorHAnsi" w:cstheme="majorHAnsi"/>
                <w:color w:val="000000"/>
                <w:sz w:val="16"/>
                <w:szCs w:val="16"/>
              </w:rPr>
            </w:pPr>
          </w:p>
          <w:p w14:paraId="44B95EEF" w14:textId="0A833F86" w:rsidR="00CA3E08" w:rsidRPr="00DE4D2E" w:rsidRDefault="00CA3E08" w:rsidP="00537107">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Data linkage processes were overseen by </w:t>
            </w:r>
            <w:r w:rsidR="00537107">
              <w:rPr>
                <w:rFonts w:asciiTheme="majorHAnsi" w:hAnsiTheme="majorHAnsi" w:cstheme="majorHAnsi"/>
                <w:color w:val="000000"/>
                <w:sz w:val="16"/>
                <w:szCs w:val="16"/>
              </w:rPr>
              <w:t>Merative (formerly IBM Watson),</w:t>
            </w:r>
          </w:p>
        </w:tc>
      </w:tr>
      <w:tr w:rsidR="00CA3E08" w:rsidRPr="00DE4D2E" w14:paraId="437BB822" w14:textId="77777777" w:rsidTr="00CA3E08">
        <w:tc>
          <w:tcPr>
            <w:tcW w:w="10440" w:type="dxa"/>
            <w:gridSpan w:val="5"/>
          </w:tcPr>
          <w:p w14:paraId="27069B2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Results</w:t>
            </w:r>
            <w:r w:rsidRPr="00DE4D2E">
              <w:rPr>
                <w:rFonts w:asciiTheme="majorHAnsi" w:hAnsiTheme="majorHAnsi" w:cstheme="majorHAnsi"/>
                <w:color w:val="000000"/>
                <w:sz w:val="16"/>
                <w:szCs w:val="16"/>
              </w:rPr>
              <w:t xml:space="preserve"> </w:t>
            </w:r>
          </w:p>
        </w:tc>
      </w:tr>
      <w:tr w:rsidR="00CA3E08" w:rsidRPr="00DE4D2E" w14:paraId="33DFBE3A" w14:textId="77777777" w:rsidTr="00CA3E08">
        <w:trPr>
          <w:trHeight w:val="85"/>
        </w:trPr>
        <w:tc>
          <w:tcPr>
            <w:tcW w:w="10440" w:type="dxa"/>
            <w:gridSpan w:val="5"/>
          </w:tcPr>
          <w:p w14:paraId="7C53BF5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Participants</w:t>
            </w:r>
          </w:p>
        </w:tc>
      </w:tr>
      <w:tr w:rsidR="00CA3E08" w:rsidRPr="00DE4D2E" w14:paraId="5C810297" w14:textId="77777777" w:rsidTr="00CA3E08">
        <w:tc>
          <w:tcPr>
            <w:tcW w:w="850" w:type="dxa"/>
          </w:tcPr>
          <w:p w14:paraId="2991804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3</w:t>
            </w:r>
          </w:p>
        </w:tc>
        <w:tc>
          <w:tcPr>
            <w:tcW w:w="2930" w:type="dxa"/>
          </w:tcPr>
          <w:p w14:paraId="4DF2E90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 Report the numbers of individuals at each stage of the study (</w:t>
            </w:r>
            <w:proofErr w:type="spellStart"/>
            <w:r w:rsidRPr="00DE4D2E">
              <w:rPr>
                <w:rFonts w:asciiTheme="majorHAnsi" w:hAnsiTheme="majorHAnsi" w:cstheme="majorHAnsi"/>
                <w:color w:val="000000"/>
                <w:sz w:val="16"/>
                <w:szCs w:val="16"/>
              </w:rPr>
              <w:t>eg</w:t>
            </w:r>
            <w:proofErr w:type="spellEnd"/>
            <w:r w:rsidRPr="00DE4D2E">
              <w:rPr>
                <w:rFonts w:asciiTheme="majorHAnsi" w:hAnsiTheme="majorHAnsi" w:cstheme="majorHAnsi"/>
                <w:color w:val="000000"/>
                <w:sz w:val="16"/>
                <w:szCs w:val="16"/>
              </w:rPr>
              <w:t xml:space="preserve">, numbers potentially eligible, examined for eligibility, confirmed eligible, included in the study, completing follow-up, and </w:t>
            </w:r>
            <w:proofErr w:type="spellStart"/>
            <w:r w:rsidRPr="00DE4D2E">
              <w:rPr>
                <w:rFonts w:asciiTheme="majorHAnsi" w:hAnsiTheme="majorHAnsi" w:cstheme="majorHAnsi"/>
                <w:color w:val="000000"/>
                <w:sz w:val="16"/>
                <w:szCs w:val="16"/>
              </w:rPr>
              <w:t>analysed</w:t>
            </w:r>
            <w:proofErr w:type="spellEnd"/>
            <w:r w:rsidRPr="00DE4D2E">
              <w:rPr>
                <w:rFonts w:asciiTheme="majorHAnsi" w:hAnsiTheme="majorHAnsi" w:cstheme="majorHAnsi"/>
                <w:color w:val="000000"/>
                <w:sz w:val="16"/>
                <w:szCs w:val="16"/>
              </w:rPr>
              <w:t>).</w:t>
            </w:r>
          </w:p>
          <w:p w14:paraId="7AE2851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 Give reasons for non-participation at each stage.</w:t>
            </w:r>
          </w:p>
          <w:p w14:paraId="5F188B2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c) Consider use of a flow diagram.</w:t>
            </w:r>
          </w:p>
        </w:tc>
        <w:tc>
          <w:tcPr>
            <w:tcW w:w="2430" w:type="dxa"/>
          </w:tcPr>
          <w:p w14:paraId="4B9E980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980" w:type="dxa"/>
          </w:tcPr>
          <w:p w14:paraId="1E3A337C"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39D5DCB6" w14:textId="04FB54AE"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RESULTS </w:t>
            </w:r>
            <w:r w:rsidR="00094D77">
              <w:rPr>
                <w:rFonts w:asciiTheme="majorHAnsi" w:hAnsiTheme="majorHAnsi" w:cstheme="majorHAnsi"/>
                <w:color w:val="000000"/>
                <w:sz w:val="16"/>
                <w:szCs w:val="16"/>
              </w:rPr>
              <w:t>173-179</w:t>
            </w:r>
          </w:p>
        </w:tc>
      </w:tr>
      <w:tr w:rsidR="00CA3E08" w:rsidRPr="00DE4D2E" w14:paraId="19641CE8" w14:textId="77777777" w:rsidTr="00CA3E08">
        <w:tc>
          <w:tcPr>
            <w:tcW w:w="10440" w:type="dxa"/>
            <w:gridSpan w:val="5"/>
          </w:tcPr>
          <w:p w14:paraId="5C4D37D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Descriptive data</w:t>
            </w:r>
          </w:p>
        </w:tc>
      </w:tr>
      <w:tr w:rsidR="00CA3E08" w:rsidRPr="00DE4D2E" w14:paraId="64504BA1" w14:textId="77777777" w:rsidTr="00CA3E08">
        <w:tc>
          <w:tcPr>
            <w:tcW w:w="850" w:type="dxa"/>
          </w:tcPr>
          <w:p w14:paraId="30B5B60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4</w:t>
            </w:r>
          </w:p>
        </w:tc>
        <w:tc>
          <w:tcPr>
            <w:tcW w:w="2930" w:type="dxa"/>
          </w:tcPr>
          <w:p w14:paraId="46157B98"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 Give characteristics of study participants (</w:t>
            </w:r>
            <w:proofErr w:type="spellStart"/>
            <w:r w:rsidRPr="00DE4D2E">
              <w:rPr>
                <w:rFonts w:asciiTheme="majorHAnsi" w:hAnsiTheme="majorHAnsi" w:cstheme="majorHAnsi"/>
                <w:color w:val="000000"/>
                <w:sz w:val="16"/>
                <w:szCs w:val="16"/>
              </w:rPr>
              <w:t>eg</w:t>
            </w:r>
            <w:proofErr w:type="spellEnd"/>
            <w:r w:rsidRPr="00DE4D2E">
              <w:rPr>
                <w:rFonts w:asciiTheme="majorHAnsi" w:hAnsiTheme="majorHAnsi" w:cstheme="majorHAnsi"/>
                <w:color w:val="000000"/>
                <w:sz w:val="16"/>
                <w:szCs w:val="16"/>
              </w:rPr>
              <w:t>, demographic, clinical, social) and information on exposures and potential confounders.</w:t>
            </w:r>
          </w:p>
          <w:p w14:paraId="4133478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b) Indicate the number of participants with missing data for each variable of interest.</w:t>
            </w:r>
          </w:p>
          <w:p w14:paraId="674B6FD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c) Cohort study—</w:t>
            </w:r>
            <w:proofErr w:type="spellStart"/>
            <w:r w:rsidRPr="00DE4D2E">
              <w:rPr>
                <w:rFonts w:asciiTheme="majorHAnsi" w:hAnsiTheme="majorHAnsi" w:cstheme="majorHAnsi"/>
                <w:color w:val="000000"/>
                <w:sz w:val="16"/>
                <w:szCs w:val="16"/>
              </w:rPr>
              <w:t>summarise</w:t>
            </w:r>
            <w:proofErr w:type="spellEnd"/>
            <w:r w:rsidRPr="00DE4D2E">
              <w:rPr>
                <w:rFonts w:asciiTheme="majorHAnsi" w:hAnsiTheme="majorHAnsi" w:cstheme="majorHAnsi"/>
                <w:color w:val="000000"/>
                <w:sz w:val="16"/>
                <w:szCs w:val="16"/>
              </w:rPr>
              <w:t xml:space="preserve"> follow-up time (</w:t>
            </w:r>
            <w:proofErr w:type="spellStart"/>
            <w:r w:rsidRPr="00DE4D2E">
              <w:rPr>
                <w:rFonts w:asciiTheme="majorHAnsi" w:hAnsiTheme="majorHAnsi" w:cstheme="majorHAnsi"/>
                <w:color w:val="000000"/>
                <w:sz w:val="16"/>
                <w:szCs w:val="16"/>
              </w:rPr>
              <w:t>eg</w:t>
            </w:r>
            <w:proofErr w:type="spellEnd"/>
            <w:r w:rsidRPr="00DE4D2E">
              <w:rPr>
                <w:rFonts w:asciiTheme="majorHAnsi" w:hAnsiTheme="majorHAnsi" w:cstheme="majorHAnsi"/>
                <w:color w:val="000000"/>
                <w:sz w:val="16"/>
                <w:szCs w:val="16"/>
              </w:rPr>
              <w:t>, average and total amount).</w:t>
            </w:r>
          </w:p>
        </w:tc>
        <w:tc>
          <w:tcPr>
            <w:tcW w:w="2430" w:type="dxa"/>
          </w:tcPr>
          <w:p w14:paraId="540F541D"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6B1ACCC7"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7E2ECBE0" w14:textId="2BC7FC30"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RESULTS </w:t>
            </w:r>
            <w:r w:rsidR="00094D77">
              <w:rPr>
                <w:rFonts w:asciiTheme="majorHAnsi" w:hAnsiTheme="majorHAnsi" w:cstheme="majorHAnsi"/>
                <w:color w:val="000000"/>
                <w:sz w:val="16"/>
                <w:szCs w:val="16"/>
              </w:rPr>
              <w:t>173-188</w:t>
            </w:r>
          </w:p>
        </w:tc>
      </w:tr>
      <w:tr w:rsidR="00CA3E08" w:rsidRPr="00DE4D2E" w14:paraId="78A8A829" w14:textId="77777777" w:rsidTr="00CA3E08">
        <w:tc>
          <w:tcPr>
            <w:tcW w:w="10440" w:type="dxa"/>
            <w:gridSpan w:val="5"/>
          </w:tcPr>
          <w:p w14:paraId="7772580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Outcome data</w:t>
            </w:r>
          </w:p>
        </w:tc>
      </w:tr>
      <w:tr w:rsidR="00CA3E08" w:rsidRPr="00DE4D2E" w14:paraId="4507E757" w14:textId="77777777" w:rsidTr="00CA3E08">
        <w:tc>
          <w:tcPr>
            <w:tcW w:w="850" w:type="dxa"/>
          </w:tcPr>
          <w:p w14:paraId="79482AFF"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5</w:t>
            </w:r>
          </w:p>
        </w:tc>
        <w:tc>
          <w:tcPr>
            <w:tcW w:w="2930" w:type="dxa"/>
          </w:tcPr>
          <w:p w14:paraId="60A66D7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Cohort study—report numbers of outcome events or summary measures over time. Case-control study—report numbers in each exposure category, or summary measures of exposure. Cross sectional study—report numbers of outcome events or summary measures.</w:t>
            </w:r>
          </w:p>
        </w:tc>
        <w:tc>
          <w:tcPr>
            <w:tcW w:w="2430" w:type="dxa"/>
          </w:tcPr>
          <w:p w14:paraId="6BC1B582"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015D292D"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6E015ADE" w14:textId="467C4AB9"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RESULTS </w:t>
            </w:r>
            <w:r w:rsidR="00094D77">
              <w:rPr>
                <w:rFonts w:asciiTheme="majorHAnsi" w:hAnsiTheme="majorHAnsi" w:cstheme="majorHAnsi"/>
                <w:color w:val="000000"/>
                <w:sz w:val="16"/>
                <w:szCs w:val="16"/>
              </w:rPr>
              <w:t>180-188</w:t>
            </w:r>
          </w:p>
        </w:tc>
      </w:tr>
      <w:tr w:rsidR="00CA3E08" w:rsidRPr="00DE4D2E" w14:paraId="2FC55CC1" w14:textId="77777777" w:rsidTr="00CA3E08">
        <w:tc>
          <w:tcPr>
            <w:tcW w:w="10440" w:type="dxa"/>
            <w:gridSpan w:val="5"/>
          </w:tcPr>
          <w:p w14:paraId="5B42E12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Main results</w:t>
            </w:r>
          </w:p>
        </w:tc>
      </w:tr>
      <w:tr w:rsidR="00CA3E08" w:rsidRPr="00DE4D2E" w14:paraId="035C8132" w14:textId="77777777" w:rsidTr="00CA3E08">
        <w:tc>
          <w:tcPr>
            <w:tcW w:w="850" w:type="dxa"/>
          </w:tcPr>
          <w:p w14:paraId="4184370C"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6</w:t>
            </w:r>
          </w:p>
        </w:tc>
        <w:tc>
          <w:tcPr>
            <w:tcW w:w="2930" w:type="dxa"/>
          </w:tcPr>
          <w:p w14:paraId="0840A68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 Give unadjusted estimates and, if applicable, confounder adjusted estimates and their precision (</w:t>
            </w:r>
            <w:proofErr w:type="spellStart"/>
            <w:r w:rsidRPr="00DE4D2E">
              <w:rPr>
                <w:rFonts w:asciiTheme="majorHAnsi" w:hAnsiTheme="majorHAnsi" w:cstheme="majorHAnsi"/>
                <w:color w:val="000000"/>
                <w:sz w:val="16"/>
                <w:szCs w:val="16"/>
              </w:rPr>
              <w:t>eg</w:t>
            </w:r>
            <w:proofErr w:type="spellEnd"/>
            <w:r w:rsidRPr="00DE4D2E">
              <w:rPr>
                <w:rFonts w:asciiTheme="majorHAnsi" w:hAnsiTheme="majorHAnsi" w:cstheme="majorHAnsi"/>
                <w:color w:val="000000"/>
                <w:sz w:val="16"/>
                <w:szCs w:val="16"/>
              </w:rPr>
              <w:t>, 95% confidence intervals). Make clear which confounders were adjusted for and why they were included.</w:t>
            </w:r>
          </w:p>
          <w:p w14:paraId="33410A05"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b) Report category boundaries when continuous variables are </w:t>
            </w:r>
            <w:proofErr w:type="spellStart"/>
            <w:r w:rsidRPr="00DE4D2E">
              <w:rPr>
                <w:rFonts w:asciiTheme="majorHAnsi" w:hAnsiTheme="majorHAnsi" w:cstheme="majorHAnsi"/>
                <w:color w:val="000000"/>
                <w:sz w:val="16"/>
                <w:szCs w:val="16"/>
              </w:rPr>
              <w:t>categorised</w:t>
            </w:r>
            <w:proofErr w:type="spellEnd"/>
            <w:r w:rsidRPr="00DE4D2E">
              <w:rPr>
                <w:rFonts w:asciiTheme="majorHAnsi" w:hAnsiTheme="majorHAnsi" w:cstheme="majorHAnsi"/>
                <w:color w:val="000000"/>
                <w:sz w:val="16"/>
                <w:szCs w:val="16"/>
              </w:rPr>
              <w:t>.</w:t>
            </w:r>
          </w:p>
          <w:p w14:paraId="612A232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c) If relevant, consider translating </w:t>
            </w:r>
            <w:r w:rsidRPr="00DE4D2E">
              <w:rPr>
                <w:rFonts w:asciiTheme="majorHAnsi" w:hAnsiTheme="majorHAnsi" w:cstheme="majorHAnsi"/>
                <w:color w:val="000000"/>
                <w:sz w:val="16"/>
                <w:szCs w:val="16"/>
              </w:rPr>
              <w:lastRenderedPageBreak/>
              <w:t>estimates of relative risk into absolute risk for a meaningful time period.</w:t>
            </w:r>
          </w:p>
        </w:tc>
        <w:tc>
          <w:tcPr>
            <w:tcW w:w="2430" w:type="dxa"/>
          </w:tcPr>
          <w:p w14:paraId="289377FF"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w:t>
            </w:r>
          </w:p>
        </w:tc>
        <w:tc>
          <w:tcPr>
            <w:tcW w:w="1980" w:type="dxa"/>
          </w:tcPr>
          <w:p w14:paraId="3C6F2989"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0F993394" w14:textId="1C0C5ECB" w:rsidR="00CA3E08" w:rsidRPr="00DE4D2E" w:rsidRDefault="00BB204C" w:rsidP="00094D77">
            <w:pPr>
              <w:jc w:val="center"/>
              <w:rPr>
                <w:rFonts w:asciiTheme="majorHAnsi" w:hAnsiTheme="majorHAnsi" w:cstheme="majorHAnsi"/>
                <w:sz w:val="16"/>
                <w:szCs w:val="16"/>
              </w:rPr>
            </w:pPr>
            <w:r>
              <w:rPr>
                <w:rFonts w:asciiTheme="majorHAnsi" w:hAnsiTheme="majorHAnsi" w:cstheme="majorHAnsi"/>
                <w:color w:val="000000"/>
                <w:sz w:val="16"/>
                <w:szCs w:val="16"/>
              </w:rPr>
              <w:t xml:space="preserve">RESULTS </w:t>
            </w:r>
            <w:r w:rsidR="00094D77">
              <w:rPr>
                <w:rFonts w:asciiTheme="majorHAnsi" w:hAnsiTheme="majorHAnsi" w:cstheme="majorHAnsi"/>
                <w:color w:val="000000"/>
                <w:sz w:val="16"/>
                <w:szCs w:val="16"/>
              </w:rPr>
              <w:t>189-195</w:t>
            </w:r>
          </w:p>
        </w:tc>
      </w:tr>
      <w:tr w:rsidR="00CA3E08" w:rsidRPr="00DE4D2E" w14:paraId="2031E926" w14:textId="77777777" w:rsidTr="00CA3E08">
        <w:tc>
          <w:tcPr>
            <w:tcW w:w="10440" w:type="dxa"/>
            <w:gridSpan w:val="5"/>
          </w:tcPr>
          <w:p w14:paraId="0ED5192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lastRenderedPageBreak/>
              <w:t>Other analyses</w:t>
            </w:r>
          </w:p>
        </w:tc>
      </w:tr>
      <w:tr w:rsidR="00CA3E08" w:rsidRPr="00DE4D2E" w14:paraId="73818E17" w14:textId="77777777" w:rsidTr="00CA3E08">
        <w:tc>
          <w:tcPr>
            <w:tcW w:w="850" w:type="dxa"/>
          </w:tcPr>
          <w:p w14:paraId="35CA0855"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7</w:t>
            </w:r>
          </w:p>
        </w:tc>
        <w:tc>
          <w:tcPr>
            <w:tcW w:w="2930" w:type="dxa"/>
          </w:tcPr>
          <w:p w14:paraId="22AE813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Report other analyses done—</w:t>
            </w:r>
            <w:proofErr w:type="spellStart"/>
            <w:r w:rsidRPr="00DE4D2E">
              <w:rPr>
                <w:rFonts w:asciiTheme="majorHAnsi" w:hAnsiTheme="majorHAnsi" w:cstheme="majorHAnsi"/>
                <w:color w:val="000000"/>
                <w:sz w:val="16"/>
                <w:szCs w:val="16"/>
              </w:rPr>
              <w:t>eg</w:t>
            </w:r>
            <w:proofErr w:type="spellEnd"/>
            <w:r w:rsidRPr="00DE4D2E">
              <w:rPr>
                <w:rFonts w:asciiTheme="majorHAnsi" w:hAnsiTheme="majorHAnsi" w:cstheme="majorHAnsi"/>
                <w:color w:val="000000"/>
                <w:sz w:val="16"/>
                <w:szCs w:val="16"/>
              </w:rPr>
              <w:t>, analyses of subgroups and interactions, and sensitivity analyses.</w:t>
            </w:r>
          </w:p>
        </w:tc>
        <w:tc>
          <w:tcPr>
            <w:tcW w:w="2430" w:type="dxa"/>
          </w:tcPr>
          <w:p w14:paraId="1B9F0640"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3EBF89BC"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5513CBE2" w14:textId="56EF4107"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RESULTS </w:t>
            </w:r>
            <w:r w:rsidR="00094D77">
              <w:rPr>
                <w:rFonts w:asciiTheme="majorHAnsi" w:hAnsiTheme="majorHAnsi" w:cstheme="majorHAnsi"/>
                <w:color w:val="000000"/>
                <w:sz w:val="16"/>
                <w:szCs w:val="16"/>
              </w:rPr>
              <w:t>196-201</w:t>
            </w:r>
          </w:p>
        </w:tc>
      </w:tr>
      <w:tr w:rsidR="00CA3E08" w:rsidRPr="00DE4D2E" w14:paraId="2917AD63" w14:textId="77777777" w:rsidTr="00CA3E08">
        <w:tc>
          <w:tcPr>
            <w:tcW w:w="10440" w:type="dxa"/>
            <w:gridSpan w:val="5"/>
          </w:tcPr>
          <w:p w14:paraId="4C35054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Discussion</w:t>
            </w:r>
            <w:r w:rsidRPr="00DE4D2E">
              <w:rPr>
                <w:rFonts w:asciiTheme="majorHAnsi" w:hAnsiTheme="majorHAnsi" w:cstheme="majorHAnsi"/>
                <w:color w:val="000000"/>
                <w:sz w:val="16"/>
                <w:szCs w:val="16"/>
              </w:rPr>
              <w:t xml:space="preserve"> </w:t>
            </w:r>
          </w:p>
        </w:tc>
      </w:tr>
      <w:tr w:rsidR="00CA3E08" w:rsidRPr="00DE4D2E" w14:paraId="60EBBF5C" w14:textId="77777777" w:rsidTr="00CA3E08">
        <w:tc>
          <w:tcPr>
            <w:tcW w:w="10440" w:type="dxa"/>
            <w:gridSpan w:val="5"/>
          </w:tcPr>
          <w:p w14:paraId="0C6384D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Key results</w:t>
            </w:r>
          </w:p>
        </w:tc>
      </w:tr>
      <w:tr w:rsidR="00CA3E08" w:rsidRPr="00DE4D2E" w14:paraId="70132B61" w14:textId="77777777" w:rsidTr="00CA3E08">
        <w:tc>
          <w:tcPr>
            <w:tcW w:w="850" w:type="dxa"/>
          </w:tcPr>
          <w:p w14:paraId="4F19206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8</w:t>
            </w:r>
          </w:p>
        </w:tc>
        <w:tc>
          <w:tcPr>
            <w:tcW w:w="2930" w:type="dxa"/>
          </w:tcPr>
          <w:p w14:paraId="11FD3CE1"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roofErr w:type="spellStart"/>
            <w:r w:rsidRPr="00DE4D2E">
              <w:rPr>
                <w:rFonts w:asciiTheme="majorHAnsi" w:hAnsiTheme="majorHAnsi" w:cstheme="majorHAnsi"/>
                <w:color w:val="000000"/>
                <w:sz w:val="16"/>
                <w:szCs w:val="16"/>
              </w:rPr>
              <w:t>Summarise</w:t>
            </w:r>
            <w:proofErr w:type="spellEnd"/>
            <w:r w:rsidRPr="00DE4D2E">
              <w:rPr>
                <w:rFonts w:asciiTheme="majorHAnsi" w:hAnsiTheme="majorHAnsi" w:cstheme="majorHAnsi"/>
                <w:color w:val="000000"/>
                <w:sz w:val="16"/>
                <w:szCs w:val="16"/>
              </w:rPr>
              <w:t xml:space="preserve"> key results with reference to study objectives.</w:t>
            </w:r>
          </w:p>
        </w:tc>
        <w:tc>
          <w:tcPr>
            <w:tcW w:w="2430" w:type="dxa"/>
          </w:tcPr>
          <w:p w14:paraId="3B154A52"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3AD109AD"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006CFC2E" w14:textId="6B9E16B6"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DISCUSSION </w:t>
            </w:r>
            <w:r w:rsidR="00094D77">
              <w:rPr>
                <w:rFonts w:asciiTheme="majorHAnsi" w:hAnsiTheme="majorHAnsi" w:cstheme="majorHAnsi"/>
                <w:color w:val="000000"/>
                <w:sz w:val="16"/>
                <w:szCs w:val="16"/>
              </w:rPr>
              <w:t>204-209</w:t>
            </w:r>
          </w:p>
        </w:tc>
      </w:tr>
      <w:tr w:rsidR="00CA3E08" w:rsidRPr="00DE4D2E" w14:paraId="40CB279B" w14:textId="77777777" w:rsidTr="00CA3E08">
        <w:tc>
          <w:tcPr>
            <w:tcW w:w="10440" w:type="dxa"/>
            <w:gridSpan w:val="5"/>
          </w:tcPr>
          <w:p w14:paraId="2A740AB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Limitations</w:t>
            </w:r>
          </w:p>
        </w:tc>
      </w:tr>
      <w:tr w:rsidR="00CA3E08" w:rsidRPr="00DE4D2E" w14:paraId="40DE33FC" w14:textId="77777777" w:rsidTr="00CA3E08">
        <w:tc>
          <w:tcPr>
            <w:tcW w:w="850" w:type="dxa"/>
          </w:tcPr>
          <w:p w14:paraId="4CBB301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9</w:t>
            </w:r>
          </w:p>
        </w:tc>
        <w:tc>
          <w:tcPr>
            <w:tcW w:w="2930" w:type="dxa"/>
          </w:tcPr>
          <w:p w14:paraId="4430A079"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Discuss limitations of the study, taking into account sources of potential bias or imprecision. Discuss both direction and magnitude of any potential bias.</w:t>
            </w:r>
          </w:p>
        </w:tc>
        <w:tc>
          <w:tcPr>
            <w:tcW w:w="2430" w:type="dxa"/>
          </w:tcPr>
          <w:p w14:paraId="18890BB0"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80" w:type="dxa"/>
          </w:tcPr>
          <w:p w14:paraId="5C922E9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19.1.a: Describe the degree to which the chosen database(s) adequately captures the drug exposure(s) of interest.</w:t>
            </w:r>
          </w:p>
          <w:p w14:paraId="6F120D8D"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
        </w:tc>
        <w:tc>
          <w:tcPr>
            <w:tcW w:w="2250" w:type="dxa"/>
          </w:tcPr>
          <w:p w14:paraId="229ECAFE" w14:textId="53DC9EB6" w:rsidR="00CA3E08" w:rsidRPr="00DE4D2E" w:rsidRDefault="00BB204C"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DISCUSSION 224-232</w:t>
            </w:r>
          </w:p>
        </w:tc>
      </w:tr>
      <w:tr w:rsidR="00CA3E08" w:rsidRPr="00DE4D2E" w14:paraId="08A187DB" w14:textId="77777777" w:rsidTr="00CA3E08">
        <w:tc>
          <w:tcPr>
            <w:tcW w:w="10440" w:type="dxa"/>
            <w:gridSpan w:val="5"/>
          </w:tcPr>
          <w:p w14:paraId="277D2FD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Interpretation</w:t>
            </w:r>
          </w:p>
        </w:tc>
      </w:tr>
      <w:tr w:rsidR="00CA3E08" w:rsidRPr="00DE4D2E" w14:paraId="1E4D0FC4" w14:textId="77777777" w:rsidTr="00CA3E08">
        <w:tc>
          <w:tcPr>
            <w:tcW w:w="850" w:type="dxa"/>
          </w:tcPr>
          <w:p w14:paraId="37E57EE0"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0</w:t>
            </w:r>
          </w:p>
        </w:tc>
        <w:tc>
          <w:tcPr>
            <w:tcW w:w="2930" w:type="dxa"/>
          </w:tcPr>
          <w:p w14:paraId="7A41388E"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Give a cautious overall interpretation of results considering objectives, limitations, multiplicity of analyses, results from similar studies, and other relevant evidence.</w:t>
            </w:r>
          </w:p>
        </w:tc>
        <w:tc>
          <w:tcPr>
            <w:tcW w:w="2430" w:type="dxa"/>
          </w:tcPr>
          <w:p w14:paraId="33238FFB"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7657555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0</w:t>
            </w:r>
            <w:proofErr w:type="gramStart"/>
            <w:r w:rsidRPr="00DE4D2E">
              <w:rPr>
                <w:rFonts w:asciiTheme="majorHAnsi" w:hAnsiTheme="majorHAnsi" w:cstheme="majorHAnsi"/>
                <w:color w:val="000000"/>
                <w:sz w:val="16"/>
                <w:szCs w:val="16"/>
              </w:rPr>
              <w:t>.a</w:t>
            </w:r>
            <w:proofErr w:type="gramEnd"/>
            <w:r w:rsidRPr="00DE4D2E">
              <w:rPr>
                <w:rFonts w:asciiTheme="majorHAnsi" w:hAnsiTheme="majorHAnsi" w:cstheme="majorHAnsi"/>
                <w:color w:val="000000"/>
                <w:sz w:val="16"/>
                <w:szCs w:val="16"/>
              </w:rPr>
              <w:t xml:space="preserve">: Discuss the potential for confounding by indication, contraindication or disease severity or selection bias (healthy adherer/sick stopper) as alternative explanations for the study findings when relevant. </w:t>
            </w:r>
          </w:p>
        </w:tc>
        <w:tc>
          <w:tcPr>
            <w:tcW w:w="2250" w:type="dxa"/>
          </w:tcPr>
          <w:p w14:paraId="0F71DD8C" w14:textId="019BB0C6"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DISCUSSION 203-</w:t>
            </w:r>
            <w:r w:rsidR="00094D77">
              <w:rPr>
                <w:rFonts w:asciiTheme="majorHAnsi" w:hAnsiTheme="majorHAnsi" w:cstheme="majorHAnsi"/>
                <w:color w:val="000000"/>
                <w:sz w:val="16"/>
                <w:szCs w:val="16"/>
              </w:rPr>
              <w:t>233</w:t>
            </w:r>
          </w:p>
        </w:tc>
      </w:tr>
      <w:tr w:rsidR="00CA3E08" w:rsidRPr="00DE4D2E" w14:paraId="17B215C2" w14:textId="77777777" w:rsidTr="00CA3E08">
        <w:tc>
          <w:tcPr>
            <w:tcW w:w="10440" w:type="dxa"/>
            <w:gridSpan w:val="5"/>
          </w:tcPr>
          <w:p w14:paraId="0D6285C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proofErr w:type="spellStart"/>
            <w:r w:rsidRPr="00DE4D2E">
              <w:rPr>
                <w:rFonts w:asciiTheme="majorHAnsi" w:hAnsiTheme="majorHAnsi" w:cstheme="majorHAnsi"/>
                <w:color w:val="000000"/>
                <w:sz w:val="16"/>
                <w:szCs w:val="16"/>
              </w:rPr>
              <w:t>Generalisability</w:t>
            </w:r>
            <w:proofErr w:type="spellEnd"/>
          </w:p>
        </w:tc>
      </w:tr>
      <w:tr w:rsidR="00CA3E08" w:rsidRPr="00DE4D2E" w14:paraId="5A55839A" w14:textId="77777777" w:rsidTr="00CA3E08">
        <w:tc>
          <w:tcPr>
            <w:tcW w:w="850" w:type="dxa"/>
          </w:tcPr>
          <w:p w14:paraId="25F96262"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1</w:t>
            </w:r>
          </w:p>
        </w:tc>
        <w:tc>
          <w:tcPr>
            <w:tcW w:w="2930" w:type="dxa"/>
          </w:tcPr>
          <w:p w14:paraId="6B40183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Discuss the </w:t>
            </w:r>
            <w:proofErr w:type="spellStart"/>
            <w:r w:rsidRPr="00DE4D2E">
              <w:rPr>
                <w:rFonts w:asciiTheme="majorHAnsi" w:hAnsiTheme="majorHAnsi" w:cstheme="majorHAnsi"/>
                <w:color w:val="000000"/>
                <w:sz w:val="16"/>
                <w:szCs w:val="16"/>
              </w:rPr>
              <w:t>generalisability</w:t>
            </w:r>
            <w:proofErr w:type="spellEnd"/>
            <w:r w:rsidRPr="00DE4D2E">
              <w:rPr>
                <w:rFonts w:asciiTheme="majorHAnsi" w:hAnsiTheme="majorHAnsi" w:cstheme="majorHAnsi"/>
                <w:color w:val="000000"/>
                <w:sz w:val="16"/>
                <w:szCs w:val="16"/>
              </w:rPr>
              <w:t xml:space="preserve"> (external validity) of the study results.</w:t>
            </w:r>
          </w:p>
        </w:tc>
        <w:tc>
          <w:tcPr>
            <w:tcW w:w="2430" w:type="dxa"/>
          </w:tcPr>
          <w:p w14:paraId="14ED4B20"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6E67C1FF"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1D8A3665" w14:textId="09DF06BF" w:rsidR="00CA3E08" w:rsidRPr="00DE4D2E" w:rsidRDefault="00BB204C" w:rsidP="00094D77">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 xml:space="preserve">DISCUSSION </w:t>
            </w:r>
            <w:r w:rsidR="00094D77">
              <w:rPr>
                <w:rFonts w:asciiTheme="majorHAnsi" w:hAnsiTheme="majorHAnsi" w:cstheme="majorHAnsi"/>
                <w:color w:val="000000"/>
                <w:sz w:val="16"/>
                <w:szCs w:val="16"/>
              </w:rPr>
              <w:t>233-240</w:t>
            </w:r>
            <w:bookmarkStart w:id="0" w:name="_GoBack"/>
            <w:bookmarkEnd w:id="0"/>
          </w:p>
        </w:tc>
      </w:tr>
      <w:tr w:rsidR="00CA3E08" w:rsidRPr="00DE4D2E" w14:paraId="196EB71D" w14:textId="77777777" w:rsidTr="00CA3E08">
        <w:tc>
          <w:tcPr>
            <w:tcW w:w="10440" w:type="dxa"/>
            <w:gridSpan w:val="5"/>
          </w:tcPr>
          <w:p w14:paraId="1DA68CA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b/>
                <w:color w:val="000000"/>
                <w:sz w:val="16"/>
                <w:szCs w:val="16"/>
              </w:rPr>
              <w:t>Other information</w:t>
            </w:r>
            <w:r w:rsidRPr="00DE4D2E">
              <w:rPr>
                <w:rFonts w:asciiTheme="majorHAnsi" w:hAnsiTheme="majorHAnsi" w:cstheme="majorHAnsi"/>
                <w:color w:val="000000"/>
                <w:sz w:val="16"/>
                <w:szCs w:val="16"/>
              </w:rPr>
              <w:t xml:space="preserve"> </w:t>
            </w:r>
          </w:p>
        </w:tc>
      </w:tr>
      <w:tr w:rsidR="00CA3E08" w:rsidRPr="00DE4D2E" w14:paraId="3A22C0D1" w14:textId="77777777" w:rsidTr="00CA3E08">
        <w:tc>
          <w:tcPr>
            <w:tcW w:w="10440" w:type="dxa"/>
            <w:gridSpan w:val="5"/>
          </w:tcPr>
          <w:p w14:paraId="4773A236"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Funding</w:t>
            </w:r>
          </w:p>
        </w:tc>
      </w:tr>
      <w:tr w:rsidR="00CA3E08" w:rsidRPr="00DE4D2E" w14:paraId="48CE6C3D" w14:textId="77777777" w:rsidTr="00CA3E08">
        <w:tc>
          <w:tcPr>
            <w:tcW w:w="850" w:type="dxa"/>
          </w:tcPr>
          <w:p w14:paraId="624BEB8A"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2</w:t>
            </w:r>
          </w:p>
        </w:tc>
        <w:tc>
          <w:tcPr>
            <w:tcW w:w="2930" w:type="dxa"/>
          </w:tcPr>
          <w:p w14:paraId="1597F044"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Give the source of funding and the role of the funders for the present study and, if applicable, for the original study on which the present article is based.</w:t>
            </w:r>
          </w:p>
        </w:tc>
        <w:tc>
          <w:tcPr>
            <w:tcW w:w="2430" w:type="dxa"/>
          </w:tcPr>
          <w:p w14:paraId="00E92019"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1980" w:type="dxa"/>
          </w:tcPr>
          <w:p w14:paraId="0A8105D3"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12C91F9C" w14:textId="72A375AC" w:rsidR="00CA3E08" w:rsidRPr="00DE4D2E" w:rsidRDefault="00BB204C"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SEE ACKNOWLEDGMENTS</w:t>
            </w:r>
          </w:p>
        </w:tc>
      </w:tr>
      <w:tr w:rsidR="00CA3E08" w:rsidRPr="00DE4D2E" w14:paraId="5BF577F8" w14:textId="77777777" w:rsidTr="00CA3E08">
        <w:tc>
          <w:tcPr>
            <w:tcW w:w="10440" w:type="dxa"/>
            <w:gridSpan w:val="5"/>
          </w:tcPr>
          <w:p w14:paraId="321B4A13"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Accessibility of protocol, raw data, and programming code</w:t>
            </w:r>
          </w:p>
        </w:tc>
      </w:tr>
      <w:tr w:rsidR="00CA3E08" w:rsidRPr="00DE4D2E" w14:paraId="428B03B1" w14:textId="77777777" w:rsidTr="00CA3E08">
        <w:tc>
          <w:tcPr>
            <w:tcW w:w="850" w:type="dxa"/>
          </w:tcPr>
          <w:p w14:paraId="7308405B"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 xml:space="preserve"> 22</w:t>
            </w:r>
          </w:p>
        </w:tc>
        <w:tc>
          <w:tcPr>
            <w:tcW w:w="2930" w:type="dxa"/>
          </w:tcPr>
          <w:p w14:paraId="1E99C60B"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430" w:type="dxa"/>
          </w:tcPr>
          <w:p w14:paraId="0C4F4587" w14:textId="77777777" w:rsidR="00CA3E08" w:rsidRPr="00DE4D2E" w:rsidRDefault="00CA3E08" w:rsidP="006822EB">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22.1: Authors should provide information on how to access any supplemental information such as the study protocol, raw data, or programming code.</w:t>
            </w:r>
          </w:p>
        </w:tc>
        <w:tc>
          <w:tcPr>
            <w:tcW w:w="1980" w:type="dxa"/>
          </w:tcPr>
          <w:p w14:paraId="582B01FD" w14:textId="77777777" w:rsidR="00CA3E08" w:rsidRPr="00DE4D2E" w:rsidRDefault="00CA3E08" w:rsidP="006822EB">
            <w:pPr>
              <w:pBdr>
                <w:top w:val="nil"/>
                <w:left w:val="nil"/>
                <w:bottom w:val="nil"/>
                <w:right w:val="nil"/>
                <w:between w:val="nil"/>
              </w:pBdr>
              <w:jc w:val="center"/>
              <w:rPr>
                <w:rFonts w:asciiTheme="majorHAnsi" w:hAnsiTheme="majorHAnsi" w:cstheme="majorHAnsi"/>
                <w:color w:val="000000"/>
                <w:sz w:val="16"/>
                <w:szCs w:val="16"/>
              </w:rPr>
            </w:pPr>
            <w:r w:rsidRPr="00DE4D2E">
              <w:rPr>
                <w:rFonts w:asciiTheme="majorHAnsi" w:hAnsiTheme="majorHAnsi" w:cstheme="majorHAnsi"/>
                <w:color w:val="000000"/>
                <w:sz w:val="16"/>
                <w:szCs w:val="16"/>
              </w:rPr>
              <w:t>—</w:t>
            </w:r>
          </w:p>
        </w:tc>
        <w:tc>
          <w:tcPr>
            <w:tcW w:w="2250" w:type="dxa"/>
          </w:tcPr>
          <w:p w14:paraId="04F83EB9" w14:textId="31A77D5E" w:rsidR="00CA3E08" w:rsidRPr="00DE4D2E" w:rsidRDefault="00BB204C" w:rsidP="006822EB">
            <w:pPr>
              <w:pBdr>
                <w:top w:val="nil"/>
                <w:left w:val="nil"/>
                <w:bottom w:val="nil"/>
                <w:right w:val="nil"/>
                <w:between w:val="nil"/>
              </w:pBdr>
              <w:jc w:val="center"/>
              <w:rPr>
                <w:rFonts w:asciiTheme="majorHAnsi" w:hAnsiTheme="majorHAnsi" w:cstheme="majorHAnsi"/>
                <w:color w:val="000000"/>
                <w:sz w:val="16"/>
                <w:szCs w:val="16"/>
              </w:rPr>
            </w:pPr>
            <w:r>
              <w:rPr>
                <w:rFonts w:asciiTheme="majorHAnsi" w:hAnsiTheme="majorHAnsi" w:cstheme="majorHAnsi"/>
                <w:color w:val="000000"/>
                <w:sz w:val="16"/>
                <w:szCs w:val="16"/>
              </w:rPr>
              <w:t>SEE ACKNOWLEDGMENTS</w:t>
            </w:r>
          </w:p>
        </w:tc>
      </w:tr>
    </w:tbl>
    <w:p w14:paraId="6A1977E3" w14:textId="77777777" w:rsidR="00CA3E08" w:rsidRPr="00DE4D2E" w:rsidRDefault="00CA3E08" w:rsidP="00CA3E08">
      <w:pPr>
        <w:pBdr>
          <w:top w:val="nil"/>
          <w:left w:val="nil"/>
          <w:bottom w:val="nil"/>
          <w:right w:val="nil"/>
          <w:between w:val="nil"/>
        </w:pBdr>
        <w:rPr>
          <w:rFonts w:asciiTheme="majorHAnsi" w:hAnsiTheme="majorHAnsi" w:cstheme="majorHAnsi"/>
          <w:color w:val="000000"/>
          <w:sz w:val="16"/>
          <w:szCs w:val="16"/>
        </w:rPr>
      </w:pPr>
      <w:r w:rsidRPr="00DE4D2E">
        <w:rPr>
          <w:rFonts w:asciiTheme="majorHAnsi" w:hAnsiTheme="majorHAnsi" w:cstheme="majorHAnsi"/>
          <w:color w:val="000000"/>
          <w:sz w:val="16"/>
          <w:szCs w:val="16"/>
        </w:rPr>
        <w:t>RECORD=reporting of studies conducted using observational routinely collected data; RECORD-PE=RECORD for pharmacoepidemiological research; STROBE=strengthening the reporting of observational studies in epidemiology.</w:t>
      </w:r>
    </w:p>
    <w:p w14:paraId="6E193074" w14:textId="77777777" w:rsidR="00CA3E08" w:rsidRPr="00DE4D2E" w:rsidRDefault="00CA3E08" w:rsidP="00CA3E08">
      <w:pPr>
        <w:rPr>
          <w:rFonts w:asciiTheme="majorHAnsi" w:hAnsiTheme="majorHAnsi" w:cstheme="majorHAnsi"/>
          <w:sz w:val="16"/>
          <w:szCs w:val="16"/>
        </w:rPr>
      </w:pPr>
    </w:p>
    <w:p w14:paraId="5764CF0C" w14:textId="77777777" w:rsidR="00CA3E08" w:rsidRPr="00DE4D2E" w:rsidRDefault="00CA3E08" w:rsidP="00CA3E08">
      <w:pPr>
        <w:rPr>
          <w:rFonts w:asciiTheme="majorHAnsi" w:hAnsiTheme="majorHAnsi" w:cstheme="majorHAnsi"/>
          <w:sz w:val="16"/>
          <w:szCs w:val="16"/>
        </w:rPr>
      </w:pPr>
      <w:r w:rsidRPr="00DE4D2E">
        <w:rPr>
          <w:rFonts w:asciiTheme="majorHAnsi" w:hAnsiTheme="majorHAnsi" w:cstheme="majorHAnsi"/>
          <w:sz w:val="16"/>
          <w:szCs w:val="16"/>
        </w:rPr>
        <w:lastRenderedPageBreak/>
        <w:t>*</w:t>
      </w:r>
      <w:hyperlink r:id="rId8">
        <w:r w:rsidRPr="00DE4D2E">
          <w:rPr>
            <w:rFonts w:asciiTheme="majorHAnsi" w:hAnsiTheme="majorHAnsi" w:cstheme="majorHAnsi"/>
            <w:color w:val="0563C1"/>
            <w:sz w:val="16"/>
            <w:szCs w:val="16"/>
            <w:u w:val="single"/>
          </w:rPr>
          <w:t xml:space="preserve">REFERENCE: </w:t>
        </w:r>
      </w:hyperlink>
      <w:hyperlink r:id="rId9">
        <w:proofErr w:type="spellStart"/>
        <w:r w:rsidRPr="00DE4D2E">
          <w:rPr>
            <w:rFonts w:asciiTheme="majorHAnsi" w:hAnsiTheme="majorHAnsi" w:cstheme="majorHAnsi"/>
            <w:color w:val="0563C1"/>
            <w:sz w:val="16"/>
            <w:szCs w:val="16"/>
            <w:u w:val="single"/>
          </w:rPr>
          <w:t>Langan</w:t>
        </w:r>
        <w:proofErr w:type="spellEnd"/>
        <w:r w:rsidRPr="00DE4D2E">
          <w:rPr>
            <w:rFonts w:asciiTheme="majorHAnsi" w:hAnsiTheme="majorHAnsi" w:cstheme="majorHAnsi"/>
            <w:color w:val="0563C1"/>
            <w:sz w:val="16"/>
            <w:szCs w:val="16"/>
            <w:u w:val="single"/>
          </w:rPr>
          <w:t xml:space="preserve"> SM, Schmidt S, Wing K, Ehrenstein V, Nicholls S, </w:t>
        </w:r>
        <w:proofErr w:type="spellStart"/>
        <w:r w:rsidRPr="00DE4D2E">
          <w:rPr>
            <w:rFonts w:asciiTheme="majorHAnsi" w:hAnsiTheme="majorHAnsi" w:cstheme="majorHAnsi"/>
            <w:color w:val="0563C1"/>
            <w:sz w:val="16"/>
            <w:szCs w:val="16"/>
            <w:u w:val="single"/>
          </w:rPr>
          <w:t>Filion</w:t>
        </w:r>
        <w:proofErr w:type="spellEnd"/>
        <w:r w:rsidRPr="00DE4D2E">
          <w:rPr>
            <w:rFonts w:asciiTheme="majorHAnsi" w:hAnsiTheme="majorHAnsi" w:cstheme="majorHAnsi"/>
            <w:color w:val="0563C1"/>
            <w:sz w:val="16"/>
            <w:szCs w:val="16"/>
            <w:u w:val="single"/>
          </w:rPr>
          <w:t xml:space="preserve"> K, </w:t>
        </w:r>
        <w:proofErr w:type="spellStart"/>
        <w:r w:rsidRPr="00DE4D2E">
          <w:rPr>
            <w:rFonts w:asciiTheme="majorHAnsi" w:hAnsiTheme="majorHAnsi" w:cstheme="majorHAnsi"/>
            <w:color w:val="0563C1"/>
            <w:sz w:val="16"/>
            <w:szCs w:val="16"/>
            <w:u w:val="single"/>
          </w:rPr>
          <w:t>Klungel</w:t>
        </w:r>
        <w:proofErr w:type="spellEnd"/>
        <w:r w:rsidRPr="00DE4D2E">
          <w:rPr>
            <w:rFonts w:asciiTheme="majorHAnsi" w:hAnsiTheme="majorHAnsi" w:cstheme="majorHAnsi"/>
            <w:color w:val="0563C1"/>
            <w:sz w:val="16"/>
            <w:szCs w:val="16"/>
            <w:u w:val="single"/>
          </w:rPr>
          <w:t xml:space="preserve"> O, Petersen I, Sorensen H, Guttmann A, </w:t>
        </w:r>
        <w:proofErr w:type="spellStart"/>
        <w:r w:rsidRPr="00DE4D2E">
          <w:rPr>
            <w:rFonts w:asciiTheme="majorHAnsi" w:hAnsiTheme="majorHAnsi" w:cstheme="majorHAnsi"/>
            <w:color w:val="0563C1"/>
            <w:sz w:val="16"/>
            <w:szCs w:val="16"/>
            <w:u w:val="single"/>
          </w:rPr>
          <w:t>Harron</w:t>
        </w:r>
        <w:proofErr w:type="spellEnd"/>
        <w:r w:rsidRPr="00DE4D2E">
          <w:rPr>
            <w:rFonts w:asciiTheme="majorHAnsi" w:hAnsiTheme="majorHAnsi" w:cstheme="majorHAnsi"/>
            <w:color w:val="0563C1"/>
            <w:sz w:val="16"/>
            <w:szCs w:val="16"/>
            <w:u w:val="single"/>
          </w:rPr>
          <w:t xml:space="preserve"> K, </w:t>
        </w:r>
        <w:proofErr w:type="spellStart"/>
        <w:r w:rsidRPr="00DE4D2E">
          <w:rPr>
            <w:rFonts w:asciiTheme="majorHAnsi" w:hAnsiTheme="majorHAnsi" w:cstheme="majorHAnsi"/>
            <w:color w:val="0563C1"/>
            <w:sz w:val="16"/>
            <w:szCs w:val="16"/>
            <w:u w:val="single"/>
          </w:rPr>
          <w:t>Hemkens</w:t>
        </w:r>
        <w:proofErr w:type="spellEnd"/>
        <w:r w:rsidRPr="00DE4D2E">
          <w:rPr>
            <w:rFonts w:asciiTheme="majorHAnsi" w:hAnsiTheme="majorHAnsi" w:cstheme="majorHAnsi"/>
            <w:color w:val="0563C1"/>
            <w:sz w:val="16"/>
            <w:szCs w:val="16"/>
            <w:u w:val="single"/>
          </w:rPr>
          <w:t xml:space="preserve"> L, Moher D, </w:t>
        </w:r>
        <w:proofErr w:type="spellStart"/>
        <w:r w:rsidRPr="00DE4D2E">
          <w:rPr>
            <w:rFonts w:asciiTheme="majorHAnsi" w:hAnsiTheme="majorHAnsi" w:cstheme="majorHAnsi"/>
            <w:color w:val="0563C1"/>
            <w:sz w:val="16"/>
            <w:szCs w:val="16"/>
            <w:u w:val="single"/>
          </w:rPr>
          <w:t>Schneeweiss</w:t>
        </w:r>
        <w:proofErr w:type="spellEnd"/>
        <w:r w:rsidRPr="00DE4D2E">
          <w:rPr>
            <w:rFonts w:asciiTheme="majorHAnsi" w:hAnsiTheme="majorHAnsi" w:cstheme="majorHAnsi"/>
            <w:color w:val="0563C1"/>
            <w:sz w:val="16"/>
            <w:szCs w:val="16"/>
            <w:u w:val="single"/>
          </w:rPr>
          <w:t xml:space="preserve"> S, Smeeth L, </w:t>
        </w:r>
        <w:proofErr w:type="spellStart"/>
        <w:r w:rsidRPr="00DE4D2E">
          <w:rPr>
            <w:rFonts w:asciiTheme="majorHAnsi" w:hAnsiTheme="majorHAnsi" w:cstheme="majorHAnsi"/>
            <w:color w:val="0563C1"/>
            <w:sz w:val="16"/>
            <w:szCs w:val="16"/>
            <w:u w:val="single"/>
          </w:rPr>
          <w:t>Sturkenboom</w:t>
        </w:r>
        <w:proofErr w:type="spellEnd"/>
        <w:r w:rsidRPr="00DE4D2E">
          <w:rPr>
            <w:rFonts w:asciiTheme="majorHAnsi" w:hAnsiTheme="majorHAnsi" w:cstheme="majorHAnsi"/>
            <w:color w:val="0563C1"/>
            <w:sz w:val="16"/>
            <w:szCs w:val="16"/>
            <w:u w:val="single"/>
          </w:rPr>
          <w:t xml:space="preserve"> M, von Elm E, Wang S, </w:t>
        </w:r>
        <w:proofErr w:type="spellStart"/>
        <w:r w:rsidRPr="00DE4D2E">
          <w:rPr>
            <w:rFonts w:asciiTheme="majorHAnsi" w:hAnsiTheme="majorHAnsi" w:cstheme="majorHAnsi"/>
            <w:color w:val="0563C1"/>
            <w:sz w:val="16"/>
            <w:szCs w:val="16"/>
            <w:u w:val="single"/>
          </w:rPr>
          <w:t>Benchimol</w:t>
        </w:r>
        <w:proofErr w:type="spellEnd"/>
        <w:r w:rsidRPr="00DE4D2E">
          <w:rPr>
            <w:rFonts w:asciiTheme="majorHAnsi" w:hAnsiTheme="majorHAnsi" w:cstheme="majorHAnsi"/>
            <w:color w:val="0563C1"/>
            <w:sz w:val="16"/>
            <w:szCs w:val="16"/>
            <w:u w:val="single"/>
          </w:rPr>
          <w:t xml:space="preserve"> EI.  The </w:t>
        </w:r>
        <w:proofErr w:type="spellStart"/>
        <w:r w:rsidRPr="00DE4D2E">
          <w:rPr>
            <w:rFonts w:asciiTheme="majorHAnsi" w:hAnsiTheme="majorHAnsi" w:cstheme="majorHAnsi"/>
            <w:color w:val="0563C1"/>
            <w:sz w:val="16"/>
            <w:szCs w:val="16"/>
            <w:u w:val="single"/>
          </w:rPr>
          <w:t>REporting</w:t>
        </w:r>
        <w:proofErr w:type="spellEnd"/>
        <w:r w:rsidRPr="00DE4D2E">
          <w:rPr>
            <w:rFonts w:asciiTheme="majorHAnsi" w:hAnsiTheme="majorHAnsi" w:cstheme="majorHAnsi"/>
            <w:color w:val="0563C1"/>
            <w:sz w:val="16"/>
            <w:szCs w:val="16"/>
            <w:u w:val="single"/>
          </w:rPr>
          <w:t xml:space="preserve"> of studies Conducted using Observational Routinely-collected health Data (RECORD) Statement for Pharmacoepidemiology (RECORD-PE). </w:t>
        </w:r>
      </w:hyperlink>
      <w:hyperlink r:id="rId10">
        <w:r w:rsidRPr="00DE4D2E">
          <w:rPr>
            <w:rFonts w:asciiTheme="majorHAnsi" w:hAnsiTheme="majorHAnsi" w:cstheme="majorHAnsi"/>
            <w:i/>
            <w:color w:val="0563C1"/>
            <w:sz w:val="16"/>
            <w:szCs w:val="16"/>
            <w:u w:val="single"/>
          </w:rPr>
          <w:t xml:space="preserve">BMJ </w:t>
        </w:r>
      </w:hyperlink>
      <w:hyperlink r:id="rId11">
        <w:r w:rsidRPr="00DE4D2E">
          <w:rPr>
            <w:rFonts w:asciiTheme="majorHAnsi" w:hAnsiTheme="majorHAnsi" w:cstheme="majorHAnsi"/>
            <w:color w:val="0563C1"/>
            <w:sz w:val="16"/>
            <w:szCs w:val="16"/>
            <w:u w:val="single"/>
          </w:rPr>
          <w:t>2018; 363: k3532.</w:t>
        </w:r>
      </w:hyperlink>
      <w:r w:rsidRPr="00DE4D2E">
        <w:rPr>
          <w:rFonts w:asciiTheme="majorHAnsi" w:hAnsiTheme="majorHAnsi" w:cstheme="majorHAnsi"/>
          <w:sz w:val="16"/>
          <w:szCs w:val="16"/>
        </w:rPr>
        <w:t xml:space="preserve"> </w:t>
      </w:r>
    </w:p>
    <w:p w14:paraId="16D92667" w14:textId="77777777" w:rsidR="00E96ECE" w:rsidRPr="006E4216" w:rsidRDefault="00E96ECE" w:rsidP="00770484">
      <w:pPr>
        <w:spacing w:after="0" w:line="240" w:lineRule="auto"/>
        <w:rPr>
          <w:rStyle w:val="Hyperlink"/>
          <w:rFonts w:cstheme="minorHAnsi"/>
          <w:b/>
          <w:bCs/>
          <w:color w:val="1155CC"/>
          <w:shd w:val="clear" w:color="auto" w:fill="FFFFFF"/>
        </w:rPr>
      </w:pPr>
    </w:p>
    <w:sectPr w:rsidR="00E96ECE" w:rsidRPr="006E4216" w:rsidSect="00CD0A97">
      <w:footerReference w:type="default" r:id="rId12"/>
      <w:pgSz w:w="12240" w:h="15840"/>
      <w:pgMar w:top="720" w:right="720" w:bottom="720" w:left="72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4CD3C31" w15:done="0"/>
  <w15:commentEx w15:paraId="3F73D4D7" w15:done="0"/>
  <w15:commentEx w15:paraId="727DA129" w15:done="0"/>
  <w15:commentEx w15:paraId="7886750D" w15:paraIdParent="727DA129" w15:done="0"/>
  <w15:commentEx w15:paraId="2ADB9E40" w15:done="0"/>
  <w15:commentEx w15:paraId="54286730" w15:paraIdParent="2ADB9E4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2A85065" w16cex:dateUtc="2024-04-29T13:09:00Z"/>
  <w16cex:commentExtensible w16cex:durableId="331ABA53" w16cex:dateUtc="2024-04-29T13:17:00Z"/>
  <w16cex:commentExtensible w16cex:durableId="53BA4159" w16cex:dateUtc="2024-04-29T13: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CD3C31" w16cid:durableId="62A85065"/>
  <w16cid:commentId w16cid:paraId="3F73D4D7" w16cid:durableId="68F5A83D"/>
  <w16cid:commentId w16cid:paraId="727DA129" w16cid:durableId="50EBE23B"/>
  <w16cid:commentId w16cid:paraId="7886750D" w16cid:durableId="331ABA53"/>
  <w16cid:commentId w16cid:paraId="2ADB9E40" w16cid:durableId="11EF1184"/>
  <w16cid:commentId w16cid:paraId="54286730" w16cid:durableId="53BA415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F39A6F" w14:textId="77777777" w:rsidR="003E7062" w:rsidRDefault="003E7062" w:rsidP="002A49CD">
      <w:pPr>
        <w:spacing w:after="0" w:line="240" w:lineRule="auto"/>
      </w:pPr>
      <w:r>
        <w:separator/>
      </w:r>
    </w:p>
  </w:endnote>
  <w:endnote w:type="continuationSeparator" w:id="0">
    <w:p w14:paraId="5D0D5F9A" w14:textId="77777777" w:rsidR="003E7062" w:rsidRDefault="003E7062" w:rsidP="002A4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altName w:val="Web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20002A87" w:usb1="00000000" w:usb2="00000000" w:usb3="00000000" w:csb0="000001FF" w:csb1="00000000"/>
  </w:font>
  <w:font w:name="Courier New">
    <w:altName w:val="Courier New"/>
    <w:panose1 w:val="02070309020205020404"/>
    <w:charset w:val="00"/>
    <w:family w:val="modern"/>
    <w:pitch w:val="fixed"/>
    <w:sig w:usb0="E0002AFF" w:usb1="C0007843" w:usb2="00000009" w:usb3="00000000" w:csb0="000001FF" w:csb1="00000000"/>
  </w:font>
  <w:font w:name="Symbol">
    <w:altName w:val="Bookshelf Symbol 3"/>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Tahoma">
    <w:altName w:val="Verdan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6596782"/>
      <w:docPartObj>
        <w:docPartGallery w:val="Page Numbers (Bottom of Page)"/>
        <w:docPartUnique/>
      </w:docPartObj>
    </w:sdtPr>
    <w:sdtEndPr>
      <w:rPr>
        <w:noProof/>
      </w:rPr>
    </w:sdtEndPr>
    <w:sdtContent>
      <w:p w14:paraId="395280F0" w14:textId="26A01980" w:rsidR="00D71716" w:rsidRDefault="00D71716">
        <w:pPr>
          <w:pStyle w:val="Footer"/>
          <w:jc w:val="right"/>
        </w:pPr>
        <w:r>
          <w:fldChar w:fldCharType="begin"/>
        </w:r>
        <w:r>
          <w:instrText xml:space="preserve"> PAGE   \* MERGEFORMAT </w:instrText>
        </w:r>
        <w:r>
          <w:fldChar w:fldCharType="separate"/>
        </w:r>
        <w:r w:rsidR="00094D77">
          <w:rPr>
            <w:noProof/>
          </w:rPr>
          <w:t>6</w:t>
        </w:r>
        <w:r>
          <w:rPr>
            <w:noProof/>
          </w:rPr>
          <w:fldChar w:fldCharType="end"/>
        </w:r>
      </w:p>
    </w:sdtContent>
  </w:sdt>
  <w:p w14:paraId="051B505F" w14:textId="77777777" w:rsidR="00D71716" w:rsidRDefault="00D71716">
    <w:pPr>
      <w:pStyle w:val="Footer"/>
    </w:pPr>
  </w:p>
  <w:p w14:paraId="2F561F09" w14:textId="77777777" w:rsidR="00D71716" w:rsidRDefault="00D7171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40B48" w14:textId="77777777" w:rsidR="003E7062" w:rsidRDefault="003E7062" w:rsidP="002A49CD">
      <w:pPr>
        <w:spacing w:after="0" w:line="240" w:lineRule="auto"/>
      </w:pPr>
      <w:r>
        <w:separator/>
      </w:r>
    </w:p>
  </w:footnote>
  <w:footnote w:type="continuationSeparator" w:id="0">
    <w:p w14:paraId="14DDBBEB" w14:textId="77777777" w:rsidR="003E7062" w:rsidRDefault="003E7062" w:rsidP="002A49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25089"/>
    <w:multiLevelType w:val="hybridMultilevel"/>
    <w:tmpl w:val="B936E692"/>
    <w:lvl w:ilvl="0" w:tplc="11F42F58">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1D78AF"/>
    <w:multiLevelType w:val="hybridMultilevel"/>
    <w:tmpl w:val="6F1263C0"/>
    <w:lvl w:ilvl="0" w:tplc="97F65398">
      <w:start w:val="20"/>
      <w:numFmt w:val="bullet"/>
      <w:lvlText w:val="-"/>
      <w:lvlJc w:val="left"/>
      <w:pPr>
        <w:ind w:left="400" w:hanging="360"/>
      </w:pPr>
      <w:rPr>
        <w:rFonts w:ascii="Calibri" w:eastAsiaTheme="minorHAnsi"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
    <w:nsid w:val="218F18F0"/>
    <w:multiLevelType w:val="multilevel"/>
    <w:tmpl w:val="BE684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1F143A3"/>
    <w:multiLevelType w:val="hybridMultilevel"/>
    <w:tmpl w:val="708C3BF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nsid w:val="67CB1F13"/>
    <w:multiLevelType w:val="hybridMultilevel"/>
    <w:tmpl w:val="BB041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eta Bushnell">
    <w15:presenceInfo w15:providerId="Windows Live" w15:userId="c7416d81762aec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xr2vvszatrfmett20vw9tlrptdpxw522a9&quot;&gt;BZDOpioidpaper&lt;record-ids&gt;&lt;item&gt;27&lt;/item&gt;&lt;item&gt;47&lt;/item&gt;&lt;item&gt;48&lt;/item&gt;&lt;item&gt;49&lt;/item&gt;&lt;item&gt;50&lt;/item&gt;&lt;item&gt;51&lt;/item&gt;&lt;item&gt;52&lt;/item&gt;&lt;item&gt;53&lt;/item&gt;&lt;item&gt;54&lt;/item&gt;&lt;item&gt;55&lt;/item&gt;&lt;item&gt;56&lt;/item&gt;&lt;item&gt;57&lt;/item&gt;&lt;item&gt;58&lt;/item&gt;&lt;item&gt;60&lt;/item&gt;&lt;item&gt;61&lt;/item&gt;&lt;item&gt;81&lt;/item&gt;&lt;item&gt;82&lt;/item&gt;&lt;item&gt;83&lt;/item&gt;&lt;item&gt;84&lt;/item&gt;&lt;item&gt;85&lt;/item&gt;&lt;/record-ids&gt;&lt;/item&gt;&lt;/Libraries&gt;"/>
  </w:docVars>
  <w:rsids>
    <w:rsidRoot w:val="00901A1B"/>
    <w:rsid w:val="00002081"/>
    <w:rsid w:val="00006186"/>
    <w:rsid w:val="000108B4"/>
    <w:rsid w:val="00012395"/>
    <w:rsid w:val="00012F16"/>
    <w:rsid w:val="000138D1"/>
    <w:rsid w:val="000152D5"/>
    <w:rsid w:val="00016835"/>
    <w:rsid w:val="000216E4"/>
    <w:rsid w:val="00025956"/>
    <w:rsid w:val="00026034"/>
    <w:rsid w:val="00031B73"/>
    <w:rsid w:val="000323ED"/>
    <w:rsid w:val="00035CFF"/>
    <w:rsid w:val="00040BEC"/>
    <w:rsid w:val="00043973"/>
    <w:rsid w:val="00043B2E"/>
    <w:rsid w:val="000440A8"/>
    <w:rsid w:val="00044C68"/>
    <w:rsid w:val="0004646A"/>
    <w:rsid w:val="000612EE"/>
    <w:rsid w:val="000614EB"/>
    <w:rsid w:val="00061B15"/>
    <w:rsid w:val="00067A7D"/>
    <w:rsid w:val="0007038F"/>
    <w:rsid w:val="00071E81"/>
    <w:rsid w:val="00077989"/>
    <w:rsid w:val="000846FC"/>
    <w:rsid w:val="00092895"/>
    <w:rsid w:val="00093E32"/>
    <w:rsid w:val="00094D77"/>
    <w:rsid w:val="00095BDB"/>
    <w:rsid w:val="000974BA"/>
    <w:rsid w:val="0009763E"/>
    <w:rsid w:val="000977EF"/>
    <w:rsid w:val="00097E0A"/>
    <w:rsid w:val="000B1658"/>
    <w:rsid w:val="000B285C"/>
    <w:rsid w:val="000B3ADC"/>
    <w:rsid w:val="000B4523"/>
    <w:rsid w:val="000B4984"/>
    <w:rsid w:val="000B5033"/>
    <w:rsid w:val="000B6630"/>
    <w:rsid w:val="000B768A"/>
    <w:rsid w:val="000B7CD7"/>
    <w:rsid w:val="000C0798"/>
    <w:rsid w:val="000C1760"/>
    <w:rsid w:val="000D1E4B"/>
    <w:rsid w:val="000D1FDE"/>
    <w:rsid w:val="000D5670"/>
    <w:rsid w:val="000D67AF"/>
    <w:rsid w:val="000E10B5"/>
    <w:rsid w:val="000E3C97"/>
    <w:rsid w:val="000E43F9"/>
    <w:rsid w:val="000E59A0"/>
    <w:rsid w:val="000E7A66"/>
    <w:rsid w:val="000F0214"/>
    <w:rsid w:val="000F339B"/>
    <w:rsid w:val="000F5D6A"/>
    <w:rsid w:val="000F7417"/>
    <w:rsid w:val="0010242C"/>
    <w:rsid w:val="00105092"/>
    <w:rsid w:val="001060E9"/>
    <w:rsid w:val="00111527"/>
    <w:rsid w:val="001115A7"/>
    <w:rsid w:val="00114116"/>
    <w:rsid w:val="0011707D"/>
    <w:rsid w:val="001174B9"/>
    <w:rsid w:val="00120823"/>
    <w:rsid w:val="00121B82"/>
    <w:rsid w:val="00121F8C"/>
    <w:rsid w:val="001235A4"/>
    <w:rsid w:val="0012366B"/>
    <w:rsid w:val="001240F2"/>
    <w:rsid w:val="00127342"/>
    <w:rsid w:val="00127D76"/>
    <w:rsid w:val="001318AE"/>
    <w:rsid w:val="00132A26"/>
    <w:rsid w:val="00133C5D"/>
    <w:rsid w:val="00134A48"/>
    <w:rsid w:val="00136B2E"/>
    <w:rsid w:val="00140448"/>
    <w:rsid w:val="001409FC"/>
    <w:rsid w:val="001414F3"/>
    <w:rsid w:val="001415DF"/>
    <w:rsid w:val="00141D90"/>
    <w:rsid w:val="001431BA"/>
    <w:rsid w:val="00144912"/>
    <w:rsid w:val="001452F8"/>
    <w:rsid w:val="0015288D"/>
    <w:rsid w:val="00153A3E"/>
    <w:rsid w:val="001550C8"/>
    <w:rsid w:val="00161B3D"/>
    <w:rsid w:val="001650C4"/>
    <w:rsid w:val="00165AF8"/>
    <w:rsid w:val="00166441"/>
    <w:rsid w:val="001666BC"/>
    <w:rsid w:val="0017202E"/>
    <w:rsid w:val="00175A36"/>
    <w:rsid w:val="0018324A"/>
    <w:rsid w:val="00184BAF"/>
    <w:rsid w:val="001945CC"/>
    <w:rsid w:val="00194B7A"/>
    <w:rsid w:val="0019662B"/>
    <w:rsid w:val="00196F99"/>
    <w:rsid w:val="001A00E7"/>
    <w:rsid w:val="001A1321"/>
    <w:rsid w:val="001A5185"/>
    <w:rsid w:val="001A5D7A"/>
    <w:rsid w:val="001A76ED"/>
    <w:rsid w:val="001A7B36"/>
    <w:rsid w:val="001B0152"/>
    <w:rsid w:val="001B2D32"/>
    <w:rsid w:val="001B6537"/>
    <w:rsid w:val="001B67E1"/>
    <w:rsid w:val="001C3912"/>
    <w:rsid w:val="001C6725"/>
    <w:rsid w:val="001D3ABA"/>
    <w:rsid w:val="001D6934"/>
    <w:rsid w:val="001D7832"/>
    <w:rsid w:val="001D7983"/>
    <w:rsid w:val="001E173F"/>
    <w:rsid w:val="001E1F19"/>
    <w:rsid w:val="001E48FD"/>
    <w:rsid w:val="001E4BBB"/>
    <w:rsid w:val="001F2DAA"/>
    <w:rsid w:val="001F3A9A"/>
    <w:rsid w:val="001F3AE7"/>
    <w:rsid w:val="001F457B"/>
    <w:rsid w:val="001F56F8"/>
    <w:rsid w:val="001F6F26"/>
    <w:rsid w:val="00200A84"/>
    <w:rsid w:val="00203002"/>
    <w:rsid w:val="0020532F"/>
    <w:rsid w:val="00205586"/>
    <w:rsid w:val="0020692A"/>
    <w:rsid w:val="00207367"/>
    <w:rsid w:val="00207F54"/>
    <w:rsid w:val="00210AC3"/>
    <w:rsid w:val="00211415"/>
    <w:rsid w:val="00213A25"/>
    <w:rsid w:val="00215C2D"/>
    <w:rsid w:val="002176C8"/>
    <w:rsid w:val="00223ABB"/>
    <w:rsid w:val="002240AC"/>
    <w:rsid w:val="00224E60"/>
    <w:rsid w:val="00227A19"/>
    <w:rsid w:val="00234387"/>
    <w:rsid w:val="0023439B"/>
    <w:rsid w:val="00235ABE"/>
    <w:rsid w:val="002373C0"/>
    <w:rsid w:val="0024179E"/>
    <w:rsid w:val="00241B4E"/>
    <w:rsid w:val="00244583"/>
    <w:rsid w:val="00247CA4"/>
    <w:rsid w:val="00252F21"/>
    <w:rsid w:val="00257FEA"/>
    <w:rsid w:val="00264588"/>
    <w:rsid w:val="00265DF8"/>
    <w:rsid w:val="002663F7"/>
    <w:rsid w:val="00266692"/>
    <w:rsid w:val="00271486"/>
    <w:rsid w:val="00271954"/>
    <w:rsid w:val="00271B8D"/>
    <w:rsid w:val="0027562F"/>
    <w:rsid w:val="00275916"/>
    <w:rsid w:val="00275A53"/>
    <w:rsid w:val="00276561"/>
    <w:rsid w:val="00277457"/>
    <w:rsid w:val="002879A0"/>
    <w:rsid w:val="0029066F"/>
    <w:rsid w:val="002911BF"/>
    <w:rsid w:val="002926BF"/>
    <w:rsid w:val="00295ACD"/>
    <w:rsid w:val="00296403"/>
    <w:rsid w:val="002A0D2E"/>
    <w:rsid w:val="002A2644"/>
    <w:rsid w:val="002A282C"/>
    <w:rsid w:val="002A40D7"/>
    <w:rsid w:val="002A49CD"/>
    <w:rsid w:val="002A5FA5"/>
    <w:rsid w:val="002A74BC"/>
    <w:rsid w:val="002A75FB"/>
    <w:rsid w:val="002B0828"/>
    <w:rsid w:val="002B765B"/>
    <w:rsid w:val="002C0606"/>
    <w:rsid w:val="002C2937"/>
    <w:rsid w:val="002C2E39"/>
    <w:rsid w:val="002C3964"/>
    <w:rsid w:val="002D0592"/>
    <w:rsid w:val="002D0BAA"/>
    <w:rsid w:val="002D1BD9"/>
    <w:rsid w:val="002D30B7"/>
    <w:rsid w:val="002D51FC"/>
    <w:rsid w:val="002D6C33"/>
    <w:rsid w:val="002D6C39"/>
    <w:rsid w:val="002E18FA"/>
    <w:rsid w:val="002E2DE9"/>
    <w:rsid w:val="002E4A00"/>
    <w:rsid w:val="002E5174"/>
    <w:rsid w:val="002E6204"/>
    <w:rsid w:val="002F1DAB"/>
    <w:rsid w:val="002F29AB"/>
    <w:rsid w:val="002F3962"/>
    <w:rsid w:val="002F438C"/>
    <w:rsid w:val="002F4C2A"/>
    <w:rsid w:val="002F7832"/>
    <w:rsid w:val="00301368"/>
    <w:rsid w:val="00302904"/>
    <w:rsid w:val="0030471A"/>
    <w:rsid w:val="003052A6"/>
    <w:rsid w:val="00305474"/>
    <w:rsid w:val="0030635F"/>
    <w:rsid w:val="003071E3"/>
    <w:rsid w:val="003109A1"/>
    <w:rsid w:val="003129A2"/>
    <w:rsid w:val="00312CAD"/>
    <w:rsid w:val="0031340F"/>
    <w:rsid w:val="00314CBA"/>
    <w:rsid w:val="0031531C"/>
    <w:rsid w:val="00316148"/>
    <w:rsid w:val="00322DD7"/>
    <w:rsid w:val="0032362F"/>
    <w:rsid w:val="0032648D"/>
    <w:rsid w:val="00326615"/>
    <w:rsid w:val="0032669E"/>
    <w:rsid w:val="00330640"/>
    <w:rsid w:val="00332993"/>
    <w:rsid w:val="003346E5"/>
    <w:rsid w:val="003349C4"/>
    <w:rsid w:val="00336123"/>
    <w:rsid w:val="00340912"/>
    <w:rsid w:val="003415A3"/>
    <w:rsid w:val="003421EE"/>
    <w:rsid w:val="00344CBE"/>
    <w:rsid w:val="0035078A"/>
    <w:rsid w:val="003508F4"/>
    <w:rsid w:val="00351889"/>
    <w:rsid w:val="003542D6"/>
    <w:rsid w:val="00356C3F"/>
    <w:rsid w:val="003577FA"/>
    <w:rsid w:val="0036185C"/>
    <w:rsid w:val="0036185E"/>
    <w:rsid w:val="00366BE5"/>
    <w:rsid w:val="00372F43"/>
    <w:rsid w:val="00375FC0"/>
    <w:rsid w:val="00376572"/>
    <w:rsid w:val="00381E85"/>
    <w:rsid w:val="003821A0"/>
    <w:rsid w:val="00382E5C"/>
    <w:rsid w:val="003840B0"/>
    <w:rsid w:val="00384C31"/>
    <w:rsid w:val="00385068"/>
    <w:rsid w:val="003854AB"/>
    <w:rsid w:val="00390604"/>
    <w:rsid w:val="003960AB"/>
    <w:rsid w:val="0039654E"/>
    <w:rsid w:val="00396F9B"/>
    <w:rsid w:val="00397C5F"/>
    <w:rsid w:val="00397E96"/>
    <w:rsid w:val="003A00B0"/>
    <w:rsid w:val="003A2212"/>
    <w:rsid w:val="003A2A4B"/>
    <w:rsid w:val="003A2FDD"/>
    <w:rsid w:val="003A42F9"/>
    <w:rsid w:val="003A4A1B"/>
    <w:rsid w:val="003A7AB5"/>
    <w:rsid w:val="003B03FB"/>
    <w:rsid w:val="003B055B"/>
    <w:rsid w:val="003B1B00"/>
    <w:rsid w:val="003B54B3"/>
    <w:rsid w:val="003B5B2E"/>
    <w:rsid w:val="003B6D4B"/>
    <w:rsid w:val="003C0C33"/>
    <w:rsid w:val="003C1B13"/>
    <w:rsid w:val="003C3417"/>
    <w:rsid w:val="003D06C7"/>
    <w:rsid w:val="003D180C"/>
    <w:rsid w:val="003D1A2E"/>
    <w:rsid w:val="003D28B8"/>
    <w:rsid w:val="003D2BEC"/>
    <w:rsid w:val="003E045C"/>
    <w:rsid w:val="003E26BA"/>
    <w:rsid w:val="003E7062"/>
    <w:rsid w:val="003F0422"/>
    <w:rsid w:val="003F10DB"/>
    <w:rsid w:val="003F266F"/>
    <w:rsid w:val="003F78D1"/>
    <w:rsid w:val="00401891"/>
    <w:rsid w:val="00404065"/>
    <w:rsid w:val="00406774"/>
    <w:rsid w:val="00410F66"/>
    <w:rsid w:val="00412051"/>
    <w:rsid w:val="00412C1E"/>
    <w:rsid w:val="004137F3"/>
    <w:rsid w:val="0041408D"/>
    <w:rsid w:val="004202B4"/>
    <w:rsid w:val="00421C66"/>
    <w:rsid w:val="00424182"/>
    <w:rsid w:val="004249CB"/>
    <w:rsid w:val="004261DD"/>
    <w:rsid w:val="0042717E"/>
    <w:rsid w:val="00432D7C"/>
    <w:rsid w:val="00432DD8"/>
    <w:rsid w:val="0043385D"/>
    <w:rsid w:val="00435501"/>
    <w:rsid w:val="00441700"/>
    <w:rsid w:val="0044362A"/>
    <w:rsid w:val="00443AE3"/>
    <w:rsid w:val="00444B89"/>
    <w:rsid w:val="00445554"/>
    <w:rsid w:val="00450EB9"/>
    <w:rsid w:val="00451B4E"/>
    <w:rsid w:val="004523FC"/>
    <w:rsid w:val="00453374"/>
    <w:rsid w:val="004576AC"/>
    <w:rsid w:val="00461618"/>
    <w:rsid w:val="00461ADA"/>
    <w:rsid w:val="00463165"/>
    <w:rsid w:val="00465013"/>
    <w:rsid w:val="00465A98"/>
    <w:rsid w:val="00466658"/>
    <w:rsid w:val="00470825"/>
    <w:rsid w:val="00470886"/>
    <w:rsid w:val="004776C1"/>
    <w:rsid w:val="00481E3F"/>
    <w:rsid w:val="00483173"/>
    <w:rsid w:val="004862DD"/>
    <w:rsid w:val="00487061"/>
    <w:rsid w:val="004875AA"/>
    <w:rsid w:val="00487D63"/>
    <w:rsid w:val="004917F6"/>
    <w:rsid w:val="00493867"/>
    <w:rsid w:val="004A0FEF"/>
    <w:rsid w:val="004A2CD2"/>
    <w:rsid w:val="004A30FB"/>
    <w:rsid w:val="004B0AA1"/>
    <w:rsid w:val="004B1930"/>
    <w:rsid w:val="004B2361"/>
    <w:rsid w:val="004B4854"/>
    <w:rsid w:val="004B4901"/>
    <w:rsid w:val="004B4B28"/>
    <w:rsid w:val="004B5497"/>
    <w:rsid w:val="004B5662"/>
    <w:rsid w:val="004B7246"/>
    <w:rsid w:val="004C0AAA"/>
    <w:rsid w:val="004C1854"/>
    <w:rsid w:val="004C18FD"/>
    <w:rsid w:val="004C4A90"/>
    <w:rsid w:val="004C50EC"/>
    <w:rsid w:val="004C55DB"/>
    <w:rsid w:val="004C5730"/>
    <w:rsid w:val="004C7571"/>
    <w:rsid w:val="004D08B8"/>
    <w:rsid w:val="004D1E06"/>
    <w:rsid w:val="004D32DD"/>
    <w:rsid w:val="004D337F"/>
    <w:rsid w:val="004D398F"/>
    <w:rsid w:val="004D4A2E"/>
    <w:rsid w:val="004E3CDF"/>
    <w:rsid w:val="004E3E4C"/>
    <w:rsid w:val="004E47A8"/>
    <w:rsid w:val="004E59F1"/>
    <w:rsid w:val="004E67F3"/>
    <w:rsid w:val="004E7B3C"/>
    <w:rsid w:val="004F0C92"/>
    <w:rsid w:val="004F2CEE"/>
    <w:rsid w:val="004F36FC"/>
    <w:rsid w:val="004F45CF"/>
    <w:rsid w:val="00500636"/>
    <w:rsid w:val="00500F09"/>
    <w:rsid w:val="005050EA"/>
    <w:rsid w:val="00507CD7"/>
    <w:rsid w:val="005101A1"/>
    <w:rsid w:val="00510E17"/>
    <w:rsid w:val="00511432"/>
    <w:rsid w:val="00511DF2"/>
    <w:rsid w:val="005167B6"/>
    <w:rsid w:val="00520467"/>
    <w:rsid w:val="00520768"/>
    <w:rsid w:val="00520B78"/>
    <w:rsid w:val="0052153E"/>
    <w:rsid w:val="00521689"/>
    <w:rsid w:val="005258EB"/>
    <w:rsid w:val="005272E8"/>
    <w:rsid w:val="00532DC7"/>
    <w:rsid w:val="005348E0"/>
    <w:rsid w:val="00537107"/>
    <w:rsid w:val="00540297"/>
    <w:rsid w:val="00542816"/>
    <w:rsid w:val="00542FD7"/>
    <w:rsid w:val="0054373A"/>
    <w:rsid w:val="005438F0"/>
    <w:rsid w:val="005467E7"/>
    <w:rsid w:val="00552948"/>
    <w:rsid w:val="00554EC2"/>
    <w:rsid w:val="005622D7"/>
    <w:rsid w:val="00562881"/>
    <w:rsid w:val="005740D8"/>
    <w:rsid w:val="00574401"/>
    <w:rsid w:val="00574457"/>
    <w:rsid w:val="00583A9E"/>
    <w:rsid w:val="005900E0"/>
    <w:rsid w:val="00593149"/>
    <w:rsid w:val="00594421"/>
    <w:rsid w:val="00595E14"/>
    <w:rsid w:val="00595E9D"/>
    <w:rsid w:val="005977CB"/>
    <w:rsid w:val="005A3B28"/>
    <w:rsid w:val="005A5262"/>
    <w:rsid w:val="005A62A5"/>
    <w:rsid w:val="005B0994"/>
    <w:rsid w:val="005B0D82"/>
    <w:rsid w:val="005B3142"/>
    <w:rsid w:val="005B6C8B"/>
    <w:rsid w:val="005B6F09"/>
    <w:rsid w:val="005B724E"/>
    <w:rsid w:val="005C0CDD"/>
    <w:rsid w:val="005C244C"/>
    <w:rsid w:val="005C2BC3"/>
    <w:rsid w:val="005C3195"/>
    <w:rsid w:val="005C31B4"/>
    <w:rsid w:val="005C5B50"/>
    <w:rsid w:val="005C6B26"/>
    <w:rsid w:val="005C6D72"/>
    <w:rsid w:val="005D68A9"/>
    <w:rsid w:val="005E06C3"/>
    <w:rsid w:val="005E0804"/>
    <w:rsid w:val="005E1AD6"/>
    <w:rsid w:val="005E23A5"/>
    <w:rsid w:val="005E2E4B"/>
    <w:rsid w:val="005E4238"/>
    <w:rsid w:val="005E501D"/>
    <w:rsid w:val="005E530D"/>
    <w:rsid w:val="005E63D6"/>
    <w:rsid w:val="005E63DA"/>
    <w:rsid w:val="005F0C8C"/>
    <w:rsid w:val="005F0CAE"/>
    <w:rsid w:val="005F116E"/>
    <w:rsid w:val="005F2B05"/>
    <w:rsid w:val="005F32CB"/>
    <w:rsid w:val="005F550B"/>
    <w:rsid w:val="005F5C10"/>
    <w:rsid w:val="00603F2A"/>
    <w:rsid w:val="006046E3"/>
    <w:rsid w:val="00604D32"/>
    <w:rsid w:val="0060645C"/>
    <w:rsid w:val="00613502"/>
    <w:rsid w:val="00613682"/>
    <w:rsid w:val="0062150D"/>
    <w:rsid w:val="0062345A"/>
    <w:rsid w:val="00623E09"/>
    <w:rsid w:val="00623F4E"/>
    <w:rsid w:val="00624141"/>
    <w:rsid w:val="006274C0"/>
    <w:rsid w:val="00631D22"/>
    <w:rsid w:val="00632900"/>
    <w:rsid w:val="0063429A"/>
    <w:rsid w:val="00636D97"/>
    <w:rsid w:val="0064081A"/>
    <w:rsid w:val="006408CA"/>
    <w:rsid w:val="006417EA"/>
    <w:rsid w:val="00643CE9"/>
    <w:rsid w:val="0064474F"/>
    <w:rsid w:val="00645393"/>
    <w:rsid w:val="00647A31"/>
    <w:rsid w:val="006504B7"/>
    <w:rsid w:val="006507CD"/>
    <w:rsid w:val="006522F6"/>
    <w:rsid w:val="006537FF"/>
    <w:rsid w:val="00653AD9"/>
    <w:rsid w:val="006555F8"/>
    <w:rsid w:val="00655A78"/>
    <w:rsid w:val="0066066D"/>
    <w:rsid w:val="00663893"/>
    <w:rsid w:val="00667DA1"/>
    <w:rsid w:val="006704A1"/>
    <w:rsid w:val="006708A3"/>
    <w:rsid w:val="0067343F"/>
    <w:rsid w:val="00677EEE"/>
    <w:rsid w:val="0068072B"/>
    <w:rsid w:val="00682F82"/>
    <w:rsid w:val="00683BF3"/>
    <w:rsid w:val="00684A25"/>
    <w:rsid w:val="00686AE2"/>
    <w:rsid w:val="0068742F"/>
    <w:rsid w:val="00692F49"/>
    <w:rsid w:val="00693D70"/>
    <w:rsid w:val="00693F98"/>
    <w:rsid w:val="00694678"/>
    <w:rsid w:val="00695A89"/>
    <w:rsid w:val="00697E5F"/>
    <w:rsid w:val="006A024A"/>
    <w:rsid w:val="006A5566"/>
    <w:rsid w:val="006B060C"/>
    <w:rsid w:val="006B344C"/>
    <w:rsid w:val="006B47C5"/>
    <w:rsid w:val="006B48BC"/>
    <w:rsid w:val="006B5A6D"/>
    <w:rsid w:val="006B6A6B"/>
    <w:rsid w:val="006C2A91"/>
    <w:rsid w:val="006C4143"/>
    <w:rsid w:val="006C5206"/>
    <w:rsid w:val="006C6E9E"/>
    <w:rsid w:val="006C71AF"/>
    <w:rsid w:val="006C76E2"/>
    <w:rsid w:val="006D340F"/>
    <w:rsid w:val="006D431E"/>
    <w:rsid w:val="006D4C55"/>
    <w:rsid w:val="006E2D66"/>
    <w:rsid w:val="006E4216"/>
    <w:rsid w:val="006F089B"/>
    <w:rsid w:val="006F0E79"/>
    <w:rsid w:val="006F18D2"/>
    <w:rsid w:val="006F2EC8"/>
    <w:rsid w:val="006F411F"/>
    <w:rsid w:val="006F5A19"/>
    <w:rsid w:val="006F6584"/>
    <w:rsid w:val="00701405"/>
    <w:rsid w:val="00704502"/>
    <w:rsid w:val="0070677C"/>
    <w:rsid w:val="0071452F"/>
    <w:rsid w:val="00714C88"/>
    <w:rsid w:val="00720650"/>
    <w:rsid w:val="0073537E"/>
    <w:rsid w:val="00736CC7"/>
    <w:rsid w:val="00737005"/>
    <w:rsid w:val="007378A7"/>
    <w:rsid w:val="00741022"/>
    <w:rsid w:val="00743EC2"/>
    <w:rsid w:val="007446E1"/>
    <w:rsid w:val="00744FEF"/>
    <w:rsid w:val="00746349"/>
    <w:rsid w:val="00747798"/>
    <w:rsid w:val="0075076A"/>
    <w:rsid w:val="00753F2C"/>
    <w:rsid w:val="007549CF"/>
    <w:rsid w:val="007564B6"/>
    <w:rsid w:val="00760199"/>
    <w:rsid w:val="0076135E"/>
    <w:rsid w:val="00761535"/>
    <w:rsid w:val="00761B3C"/>
    <w:rsid w:val="007632AD"/>
    <w:rsid w:val="007669C1"/>
    <w:rsid w:val="00770484"/>
    <w:rsid w:val="00776903"/>
    <w:rsid w:val="00780008"/>
    <w:rsid w:val="0078028A"/>
    <w:rsid w:val="00783FCD"/>
    <w:rsid w:val="0078425D"/>
    <w:rsid w:val="007861E5"/>
    <w:rsid w:val="00786DE6"/>
    <w:rsid w:val="00787F31"/>
    <w:rsid w:val="00791582"/>
    <w:rsid w:val="007919E7"/>
    <w:rsid w:val="00791C35"/>
    <w:rsid w:val="007939EB"/>
    <w:rsid w:val="007942B4"/>
    <w:rsid w:val="007952E5"/>
    <w:rsid w:val="007966DB"/>
    <w:rsid w:val="007A028B"/>
    <w:rsid w:val="007A3109"/>
    <w:rsid w:val="007B01B8"/>
    <w:rsid w:val="007B0A96"/>
    <w:rsid w:val="007B2ED1"/>
    <w:rsid w:val="007B6FB6"/>
    <w:rsid w:val="007B75F1"/>
    <w:rsid w:val="007C69A0"/>
    <w:rsid w:val="007D03B8"/>
    <w:rsid w:val="007D5A1C"/>
    <w:rsid w:val="007D7B70"/>
    <w:rsid w:val="007E0263"/>
    <w:rsid w:val="007E19DA"/>
    <w:rsid w:val="007E1C62"/>
    <w:rsid w:val="007E348B"/>
    <w:rsid w:val="007E6BF0"/>
    <w:rsid w:val="007F02DB"/>
    <w:rsid w:val="007F09C3"/>
    <w:rsid w:val="007F17E2"/>
    <w:rsid w:val="007F23DC"/>
    <w:rsid w:val="007F28CE"/>
    <w:rsid w:val="00800440"/>
    <w:rsid w:val="0080491D"/>
    <w:rsid w:val="00806068"/>
    <w:rsid w:val="00807A30"/>
    <w:rsid w:val="0081013D"/>
    <w:rsid w:val="0081025A"/>
    <w:rsid w:val="00815610"/>
    <w:rsid w:val="008159BE"/>
    <w:rsid w:val="00817ED0"/>
    <w:rsid w:val="00823525"/>
    <w:rsid w:val="00824F5C"/>
    <w:rsid w:val="008328A1"/>
    <w:rsid w:val="00832D28"/>
    <w:rsid w:val="00834EB8"/>
    <w:rsid w:val="00835D46"/>
    <w:rsid w:val="008410CD"/>
    <w:rsid w:val="0084738C"/>
    <w:rsid w:val="008540CF"/>
    <w:rsid w:val="008576BD"/>
    <w:rsid w:val="0086027F"/>
    <w:rsid w:val="0086425B"/>
    <w:rsid w:val="008664F7"/>
    <w:rsid w:val="0086671F"/>
    <w:rsid w:val="00872261"/>
    <w:rsid w:val="0087523B"/>
    <w:rsid w:val="0087633C"/>
    <w:rsid w:val="00876F2E"/>
    <w:rsid w:val="0088433B"/>
    <w:rsid w:val="00885221"/>
    <w:rsid w:val="00885679"/>
    <w:rsid w:val="00895020"/>
    <w:rsid w:val="008954D2"/>
    <w:rsid w:val="00895F90"/>
    <w:rsid w:val="008A07CB"/>
    <w:rsid w:val="008A082A"/>
    <w:rsid w:val="008A0C1D"/>
    <w:rsid w:val="008A2A48"/>
    <w:rsid w:val="008A2D8B"/>
    <w:rsid w:val="008A577C"/>
    <w:rsid w:val="008B4E10"/>
    <w:rsid w:val="008B5957"/>
    <w:rsid w:val="008B59C0"/>
    <w:rsid w:val="008C0351"/>
    <w:rsid w:val="008C0724"/>
    <w:rsid w:val="008C41F1"/>
    <w:rsid w:val="008C7B6C"/>
    <w:rsid w:val="008D2011"/>
    <w:rsid w:val="008D27E3"/>
    <w:rsid w:val="008D3021"/>
    <w:rsid w:val="008D3AEC"/>
    <w:rsid w:val="008D5F2D"/>
    <w:rsid w:val="008E002F"/>
    <w:rsid w:val="008E1FFE"/>
    <w:rsid w:val="008E32D8"/>
    <w:rsid w:val="008E34A5"/>
    <w:rsid w:val="008E5131"/>
    <w:rsid w:val="008E77CB"/>
    <w:rsid w:val="008F1777"/>
    <w:rsid w:val="008F61F2"/>
    <w:rsid w:val="008F66C7"/>
    <w:rsid w:val="00900609"/>
    <w:rsid w:val="00900B33"/>
    <w:rsid w:val="00901A1B"/>
    <w:rsid w:val="009077BD"/>
    <w:rsid w:val="00911A9C"/>
    <w:rsid w:val="00911CDE"/>
    <w:rsid w:val="00914DE3"/>
    <w:rsid w:val="00916FCD"/>
    <w:rsid w:val="00921691"/>
    <w:rsid w:val="00922974"/>
    <w:rsid w:val="00925CBD"/>
    <w:rsid w:val="009265B3"/>
    <w:rsid w:val="00927AF5"/>
    <w:rsid w:val="009319DC"/>
    <w:rsid w:val="009347F9"/>
    <w:rsid w:val="00940773"/>
    <w:rsid w:val="00940AC1"/>
    <w:rsid w:val="00943CEC"/>
    <w:rsid w:val="00943FA7"/>
    <w:rsid w:val="00946903"/>
    <w:rsid w:val="009513F6"/>
    <w:rsid w:val="00952C8D"/>
    <w:rsid w:val="009530E6"/>
    <w:rsid w:val="00954B41"/>
    <w:rsid w:val="00954F42"/>
    <w:rsid w:val="00955995"/>
    <w:rsid w:val="00955DFA"/>
    <w:rsid w:val="00961412"/>
    <w:rsid w:val="00962A42"/>
    <w:rsid w:val="00963DE6"/>
    <w:rsid w:val="0096584B"/>
    <w:rsid w:val="00965AB4"/>
    <w:rsid w:val="00966AB2"/>
    <w:rsid w:val="00966B61"/>
    <w:rsid w:val="00970B27"/>
    <w:rsid w:val="009742DD"/>
    <w:rsid w:val="0097466A"/>
    <w:rsid w:val="00974D41"/>
    <w:rsid w:val="00974F8B"/>
    <w:rsid w:val="009761B1"/>
    <w:rsid w:val="00976821"/>
    <w:rsid w:val="00977A63"/>
    <w:rsid w:val="00981774"/>
    <w:rsid w:val="0098335A"/>
    <w:rsid w:val="00984F1C"/>
    <w:rsid w:val="00985D10"/>
    <w:rsid w:val="00986D30"/>
    <w:rsid w:val="0098722D"/>
    <w:rsid w:val="0098747B"/>
    <w:rsid w:val="00991519"/>
    <w:rsid w:val="00992C51"/>
    <w:rsid w:val="00997C1A"/>
    <w:rsid w:val="009A16D8"/>
    <w:rsid w:val="009A1BBB"/>
    <w:rsid w:val="009A637B"/>
    <w:rsid w:val="009A64FC"/>
    <w:rsid w:val="009A777B"/>
    <w:rsid w:val="009B06EC"/>
    <w:rsid w:val="009B0930"/>
    <w:rsid w:val="009B1D75"/>
    <w:rsid w:val="009B428E"/>
    <w:rsid w:val="009B5728"/>
    <w:rsid w:val="009B72F2"/>
    <w:rsid w:val="009C0E27"/>
    <w:rsid w:val="009C3496"/>
    <w:rsid w:val="009C45E0"/>
    <w:rsid w:val="009C5D82"/>
    <w:rsid w:val="009D10E0"/>
    <w:rsid w:val="009D2F08"/>
    <w:rsid w:val="009D3967"/>
    <w:rsid w:val="009D5539"/>
    <w:rsid w:val="009D61C5"/>
    <w:rsid w:val="009E3A62"/>
    <w:rsid w:val="009E45C7"/>
    <w:rsid w:val="009E50FA"/>
    <w:rsid w:val="009E576D"/>
    <w:rsid w:val="009F7284"/>
    <w:rsid w:val="009F786F"/>
    <w:rsid w:val="00A02A03"/>
    <w:rsid w:val="00A0319C"/>
    <w:rsid w:val="00A057DA"/>
    <w:rsid w:val="00A06110"/>
    <w:rsid w:val="00A22245"/>
    <w:rsid w:val="00A2456A"/>
    <w:rsid w:val="00A249E6"/>
    <w:rsid w:val="00A27B2A"/>
    <w:rsid w:val="00A30AD6"/>
    <w:rsid w:val="00A35993"/>
    <w:rsid w:val="00A35B10"/>
    <w:rsid w:val="00A36319"/>
    <w:rsid w:val="00A424F1"/>
    <w:rsid w:val="00A43089"/>
    <w:rsid w:val="00A4358B"/>
    <w:rsid w:val="00A44181"/>
    <w:rsid w:val="00A466ED"/>
    <w:rsid w:val="00A47E87"/>
    <w:rsid w:val="00A50999"/>
    <w:rsid w:val="00A50F7A"/>
    <w:rsid w:val="00A5244C"/>
    <w:rsid w:val="00A560A1"/>
    <w:rsid w:val="00A60A4E"/>
    <w:rsid w:val="00A62E61"/>
    <w:rsid w:val="00A631BF"/>
    <w:rsid w:val="00A64820"/>
    <w:rsid w:val="00A64AFE"/>
    <w:rsid w:val="00A66B05"/>
    <w:rsid w:val="00A66DF4"/>
    <w:rsid w:val="00A66E99"/>
    <w:rsid w:val="00A707DF"/>
    <w:rsid w:val="00A72E34"/>
    <w:rsid w:val="00A73722"/>
    <w:rsid w:val="00A75319"/>
    <w:rsid w:val="00A81504"/>
    <w:rsid w:val="00A82C30"/>
    <w:rsid w:val="00A84E3F"/>
    <w:rsid w:val="00A87A16"/>
    <w:rsid w:val="00A87D59"/>
    <w:rsid w:val="00A87EAE"/>
    <w:rsid w:val="00A90495"/>
    <w:rsid w:val="00A96801"/>
    <w:rsid w:val="00A97550"/>
    <w:rsid w:val="00AA015D"/>
    <w:rsid w:val="00AA0ECE"/>
    <w:rsid w:val="00AA3CF2"/>
    <w:rsid w:val="00AB00BB"/>
    <w:rsid w:val="00AB034F"/>
    <w:rsid w:val="00AB07EF"/>
    <w:rsid w:val="00AB2D75"/>
    <w:rsid w:val="00AB3365"/>
    <w:rsid w:val="00AB4418"/>
    <w:rsid w:val="00AC02E3"/>
    <w:rsid w:val="00AC588A"/>
    <w:rsid w:val="00AC6649"/>
    <w:rsid w:val="00AD0AA2"/>
    <w:rsid w:val="00AD1109"/>
    <w:rsid w:val="00AD35D3"/>
    <w:rsid w:val="00AD705F"/>
    <w:rsid w:val="00AE2663"/>
    <w:rsid w:val="00AE31C0"/>
    <w:rsid w:val="00AE358F"/>
    <w:rsid w:val="00AE52F7"/>
    <w:rsid w:val="00AE78D9"/>
    <w:rsid w:val="00AE7AB5"/>
    <w:rsid w:val="00AF571C"/>
    <w:rsid w:val="00AF57E5"/>
    <w:rsid w:val="00AF5C44"/>
    <w:rsid w:val="00AF6062"/>
    <w:rsid w:val="00B00BC1"/>
    <w:rsid w:val="00B03F0F"/>
    <w:rsid w:val="00B07217"/>
    <w:rsid w:val="00B07485"/>
    <w:rsid w:val="00B1099E"/>
    <w:rsid w:val="00B1107C"/>
    <w:rsid w:val="00B112FE"/>
    <w:rsid w:val="00B12D79"/>
    <w:rsid w:val="00B24157"/>
    <w:rsid w:val="00B258CA"/>
    <w:rsid w:val="00B26800"/>
    <w:rsid w:val="00B27220"/>
    <w:rsid w:val="00B27386"/>
    <w:rsid w:val="00B316B0"/>
    <w:rsid w:val="00B44652"/>
    <w:rsid w:val="00B46FA3"/>
    <w:rsid w:val="00B51B37"/>
    <w:rsid w:val="00B5311E"/>
    <w:rsid w:val="00B5412C"/>
    <w:rsid w:val="00B55722"/>
    <w:rsid w:val="00B617AF"/>
    <w:rsid w:val="00B61D83"/>
    <w:rsid w:val="00B6564A"/>
    <w:rsid w:val="00B73CE9"/>
    <w:rsid w:val="00B74EE8"/>
    <w:rsid w:val="00B80656"/>
    <w:rsid w:val="00B817C4"/>
    <w:rsid w:val="00B834E2"/>
    <w:rsid w:val="00B83B5B"/>
    <w:rsid w:val="00B8412F"/>
    <w:rsid w:val="00B91B02"/>
    <w:rsid w:val="00B92774"/>
    <w:rsid w:val="00B958F9"/>
    <w:rsid w:val="00B97E56"/>
    <w:rsid w:val="00B97ECF"/>
    <w:rsid w:val="00BA0D75"/>
    <w:rsid w:val="00BA1376"/>
    <w:rsid w:val="00BA32CF"/>
    <w:rsid w:val="00BA609E"/>
    <w:rsid w:val="00BA6F10"/>
    <w:rsid w:val="00BB204C"/>
    <w:rsid w:val="00BB5D45"/>
    <w:rsid w:val="00BB5F9E"/>
    <w:rsid w:val="00BC2721"/>
    <w:rsid w:val="00BD60FF"/>
    <w:rsid w:val="00BD7DA5"/>
    <w:rsid w:val="00BE07CE"/>
    <w:rsid w:val="00BE10C8"/>
    <w:rsid w:val="00BE29CD"/>
    <w:rsid w:val="00BE51A9"/>
    <w:rsid w:val="00BF0837"/>
    <w:rsid w:val="00BF13E9"/>
    <w:rsid w:val="00BF305B"/>
    <w:rsid w:val="00BF4D8B"/>
    <w:rsid w:val="00BF5E1A"/>
    <w:rsid w:val="00BF6754"/>
    <w:rsid w:val="00BF68B3"/>
    <w:rsid w:val="00C00A02"/>
    <w:rsid w:val="00C0146D"/>
    <w:rsid w:val="00C059F4"/>
    <w:rsid w:val="00C07542"/>
    <w:rsid w:val="00C1150E"/>
    <w:rsid w:val="00C17F6B"/>
    <w:rsid w:val="00C202A7"/>
    <w:rsid w:val="00C21F20"/>
    <w:rsid w:val="00C23B90"/>
    <w:rsid w:val="00C23BEB"/>
    <w:rsid w:val="00C25268"/>
    <w:rsid w:val="00C32F7A"/>
    <w:rsid w:val="00C33A25"/>
    <w:rsid w:val="00C347D1"/>
    <w:rsid w:val="00C3572E"/>
    <w:rsid w:val="00C40411"/>
    <w:rsid w:val="00C42139"/>
    <w:rsid w:val="00C4485A"/>
    <w:rsid w:val="00C44FE2"/>
    <w:rsid w:val="00C45AD6"/>
    <w:rsid w:val="00C470D6"/>
    <w:rsid w:val="00C54C1A"/>
    <w:rsid w:val="00C57957"/>
    <w:rsid w:val="00C62AC0"/>
    <w:rsid w:val="00C63F62"/>
    <w:rsid w:val="00C70ACD"/>
    <w:rsid w:val="00C72316"/>
    <w:rsid w:val="00C7437D"/>
    <w:rsid w:val="00C80DFD"/>
    <w:rsid w:val="00C810C6"/>
    <w:rsid w:val="00C829EB"/>
    <w:rsid w:val="00C83047"/>
    <w:rsid w:val="00C856B6"/>
    <w:rsid w:val="00C859B3"/>
    <w:rsid w:val="00C8709E"/>
    <w:rsid w:val="00C911EE"/>
    <w:rsid w:val="00C92FB2"/>
    <w:rsid w:val="00C95A70"/>
    <w:rsid w:val="00C96072"/>
    <w:rsid w:val="00CA3E08"/>
    <w:rsid w:val="00CB254A"/>
    <w:rsid w:val="00CB3226"/>
    <w:rsid w:val="00CB3F74"/>
    <w:rsid w:val="00CC0A07"/>
    <w:rsid w:val="00CC1547"/>
    <w:rsid w:val="00CD0A97"/>
    <w:rsid w:val="00CD1E33"/>
    <w:rsid w:val="00CD362E"/>
    <w:rsid w:val="00CD4A24"/>
    <w:rsid w:val="00CD5F66"/>
    <w:rsid w:val="00CD7B2B"/>
    <w:rsid w:val="00CE163D"/>
    <w:rsid w:val="00CE2ECB"/>
    <w:rsid w:val="00CF4328"/>
    <w:rsid w:val="00CF7B7F"/>
    <w:rsid w:val="00CF7D60"/>
    <w:rsid w:val="00CF7D95"/>
    <w:rsid w:val="00D11263"/>
    <w:rsid w:val="00D14B79"/>
    <w:rsid w:val="00D16EFE"/>
    <w:rsid w:val="00D26B8D"/>
    <w:rsid w:val="00D3277A"/>
    <w:rsid w:val="00D32FC5"/>
    <w:rsid w:val="00D335A9"/>
    <w:rsid w:val="00D3391C"/>
    <w:rsid w:val="00D3513F"/>
    <w:rsid w:val="00D35980"/>
    <w:rsid w:val="00D35F57"/>
    <w:rsid w:val="00D368EC"/>
    <w:rsid w:val="00D36D27"/>
    <w:rsid w:val="00D36E78"/>
    <w:rsid w:val="00D41EB9"/>
    <w:rsid w:val="00D41EED"/>
    <w:rsid w:val="00D41FA0"/>
    <w:rsid w:val="00D42B5A"/>
    <w:rsid w:val="00D4500E"/>
    <w:rsid w:val="00D471AA"/>
    <w:rsid w:val="00D50665"/>
    <w:rsid w:val="00D50E5E"/>
    <w:rsid w:val="00D51088"/>
    <w:rsid w:val="00D51867"/>
    <w:rsid w:val="00D51A7D"/>
    <w:rsid w:val="00D51D38"/>
    <w:rsid w:val="00D526D3"/>
    <w:rsid w:val="00D53962"/>
    <w:rsid w:val="00D5496E"/>
    <w:rsid w:val="00D600C7"/>
    <w:rsid w:val="00D605C7"/>
    <w:rsid w:val="00D60D7F"/>
    <w:rsid w:val="00D60F8D"/>
    <w:rsid w:val="00D668B3"/>
    <w:rsid w:val="00D70BB7"/>
    <w:rsid w:val="00D71716"/>
    <w:rsid w:val="00D74B00"/>
    <w:rsid w:val="00D74EE4"/>
    <w:rsid w:val="00D75847"/>
    <w:rsid w:val="00D81A78"/>
    <w:rsid w:val="00D81D49"/>
    <w:rsid w:val="00D908C8"/>
    <w:rsid w:val="00D91944"/>
    <w:rsid w:val="00D9404E"/>
    <w:rsid w:val="00D94372"/>
    <w:rsid w:val="00DA1879"/>
    <w:rsid w:val="00DA3F69"/>
    <w:rsid w:val="00DB4395"/>
    <w:rsid w:val="00DB7035"/>
    <w:rsid w:val="00DC3712"/>
    <w:rsid w:val="00DC5B5A"/>
    <w:rsid w:val="00DD06BC"/>
    <w:rsid w:val="00DD2CC3"/>
    <w:rsid w:val="00DD601C"/>
    <w:rsid w:val="00DE00AD"/>
    <w:rsid w:val="00DE24B3"/>
    <w:rsid w:val="00DE44DD"/>
    <w:rsid w:val="00DE454D"/>
    <w:rsid w:val="00DE528E"/>
    <w:rsid w:val="00DE761E"/>
    <w:rsid w:val="00DF1149"/>
    <w:rsid w:val="00DF198E"/>
    <w:rsid w:val="00DF4206"/>
    <w:rsid w:val="00DF51DC"/>
    <w:rsid w:val="00DF6678"/>
    <w:rsid w:val="00DF73E1"/>
    <w:rsid w:val="00E0399E"/>
    <w:rsid w:val="00E05C40"/>
    <w:rsid w:val="00E06507"/>
    <w:rsid w:val="00E06579"/>
    <w:rsid w:val="00E06F04"/>
    <w:rsid w:val="00E10C9B"/>
    <w:rsid w:val="00E12525"/>
    <w:rsid w:val="00E129E2"/>
    <w:rsid w:val="00E200EE"/>
    <w:rsid w:val="00E20DEF"/>
    <w:rsid w:val="00E2259B"/>
    <w:rsid w:val="00E24677"/>
    <w:rsid w:val="00E257F0"/>
    <w:rsid w:val="00E31CF8"/>
    <w:rsid w:val="00E350E2"/>
    <w:rsid w:val="00E37295"/>
    <w:rsid w:val="00E41281"/>
    <w:rsid w:val="00E41595"/>
    <w:rsid w:val="00E42AF9"/>
    <w:rsid w:val="00E43453"/>
    <w:rsid w:val="00E44163"/>
    <w:rsid w:val="00E45167"/>
    <w:rsid w:val="00E45458"/>
    <w:rsid w:val="00E47BF2"/>
    <w:rsid w:val="00E51A3B"/>
    <w:rsid w:val="00E52FB4"/>
    <w:rsid w:val="00E535B5"/>
    <w:rsid w:val="00E554F6"/>
    <w:rsid w:val="00E557D4"/>
    <w:rsid w:val="00E57DBE"/>
    <w:rsid w:val="00E57EF4"/>
    <w:rsid w:val="00E621DA"/>
    <w:rsid w:val="00E641E8"/>
    <w:rsid w:val="00E64E15"/>
    <w:rsid w:val="00E64F3E"/>
    <w:rsid w:val="00E66C36"/>
    <w:rsid w:val="00E721B3"/>
    <w:rsid w:val="00E72B25"/>
    <w:rsid w:val="00E77F20"/>
    <w:rsid w:val="00E80CB6"/>
    <w:rsid w:val="00E81853"/>
    <w:rsid w:val="00E81BC9"/>
    <w:rsid w:val="00E84342"/>
    <w:rsid w:val="00E932CD"/>
    <w:rsid w:val="00E96ECE"/>
    <w:rsid w:val="00EA27B9"/>
    <w:rsid w:val="00EA637B"/>
    <w:rsid w:val="00EA6D9D"/>
    <w:rsid w:val="00EB0758"/>
    <w:rsid w:val="00EB11FF"/>
    <w:rsid w:val="00EB32CD"/>
    <w:rsid w:val="00EB407A"/>
    <w:rsid w:val="00EB494E"/>
    <w:rsid w:val="00EB530B"/>
    <w:rsid w:val="00EB6099"/>
    <w:rsid w:val="00EB6E85"/>
    <w:rsid w:val="00EB74C9"/>
    <w:rsid w:val="00EB7C75"/>
    <w:rsid w:val="00EC218F"/>
    <w:rsid w:val="00EC33FE"/>
    <w:rsid w:val="00EC5816"/>
    <w:rsid w:val="00EC5B9C"/>
    <w:rsid w:val="00EC5D11"/>
    <w:rsid w:val="00EC611D"/>
    <w:rsid w:val="00EC66D9"/>
    <w:rsid w:val="00EC7103"/>
    <w:rsid w:val="00ED1CAD"/>
    <w:rsid w:val="00ED302B"/>
    <w:rsid w:val="00ED61BF"/>
    <w:rsid w:val="00EE070E"/>
    <w:rsid w:val="00EE0ACF"/>
    <w:rsid w:val="00EE1AC7"/>
    <w:rsid w:val="00EE2687"/>
    <w:rsid w:val="00EE2AE6"/>
    <w:rsid w:val="00EE2BC5"/>
    <w:rsid w:val="00EE40BC"/>
    <w:rsid w:val="00EF0534"/>
    <w:rsid w:val="00EF21BC"/>
    <w:rsid w:val="00EF40E0"/>
    <w:rsid w:val="00EF56E1"/>
    <w:rsid w:val="00EF59C9"/>
    <w:rsid w:val="00EF7C29"/>
    <w:rsid w:val="00F022ED"/>
    <w:rsid w:val="00F027F2"/>
    <w:rsid w:val="00F04797"/>
    <w:rsid w:val="00F05899"/>
    <w:rsid w:val="00F05CA1"/>
    <w:rsid w:val="00F06394"/>
    <w:rsid w:val="00F078E7"/>
    <w:rsid w:val="00F1432F"/>
    <w:rsid w:val="00F143B1"/>
    <w:rsid w:val="00F15AAF"/>
    <w:rsid w:val="00F205EF"/>
    <w:rsid w:val="00F20ADC"/>
    <w:rsid w:val="00F262AA"/>
    <w:rsid w:val="00F30101"/>
    <w:rsid w:val="00F305CC"/>
    <w:rsid w:val="00F346C3"/>
    <w:rsid w:val="00F34D29"/>
    <w:rsid w:val="00F3506D"/>
    <w:rsid w:val="00F355E2"/>
    <w:rsid w:val="00F37FCB"/>
    <w:rsid w:val="00F41038"/>
    <w:rsid w:val="00F44527"/>
    <w:rsid w:val="00F4584B"/>
    <w:rsid w:val="00F463DC"/>
    <w:rsid w:val="00F51C20"/>
    <w:rsid w:val="00F54F7C"/>
    <w:rsid w:val="00F57226"/>
    <w:rsid w:val="00F576F4"/>
    <w:rsid w:val="00F612A4"/>
    <w:rsid w:val="00F61D04"/>
    <w:rsid w:val="00F62D0A"/>
    <w:rsid w:val="00F64E47"/>
    <w:rsid w:val="00F659BE"/>
    <w:rsid w:val="00F70303"/>
    <w:rsid w:val="00F71137"/>
    <w:rsid w:val="00F7211A"/>
    <w:rsid w:val="00F755FA"/>
    <w:rsid w:val="00F77037"/>
    <w:rsid w:val="00F770B7"/>
    <w:rsid w:val="00F82913"/>
    <w:rsid w:val="00F834F9"/>
    <w:rsid w:val="00F85064"/>
    <w:rsid w:val="00F85112"/>
    <w:rsid w:val="00F93BC2"/>
    <w:rsid w:val="00F942AE"/>
    <w:rsid w:val="00FA138F"/>
    <w:rsid w:val="00FA40C1"/>
    <w:rsid w:val="00FA4993"/>
    <w:rsid w:val="00FB1ECE"/>
    <w:rsid w:val="00FB2102"/>
    <w:rsid w:val="00FB6B13"/>
    <w:rsid w:val="00FC0248"/>
    <w:rsid w:val="00FC28FD"/>
    <w:rsid w:val="00FC4388"/>
    <w:rsid w:val="00FC4D99"/>
    <w:rsid w:val="00FC7EBA"/>
    <w:rsid w:val="00FD02F9"/>
    <w:rsid w:val="00FD1932"/>
    <w:rsid w:val="00FD2456"/>
    <w:rsid w:val="00FD7B7C"/>
    <w:rsid w:val="00FE311F"/>
    <w:rsid w:val="00FE4CCC"/>
    <w:rsid w:val="00FF4E9B"/>
    <w:rsid w:val="00FF61BF"/>
    <w:rsid w:val="00FF6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8C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584"/>
    <w:pPr>
      <w:ind w:left="720"/>
      <w:contextualSpacing/>
    </w:pPr>
  </w:style>
  <w:style w:type="character" w:styleId="Hyperlink">
    <w:name w:val="Hyperlink"/>
    <w:basedOn w:val="DefaultParagraphFont"/>
    <w:uiPriority w:val="99"/>
    <w:unhideWhenUsed/>
    <w:rsid w:val="007F17E2"/>
    <w:rPr>
      <w:color w:val="0000FF"/>
      <w:u w:val="single"/>
    </w:rPr>
  </w:style>
  <w:style w:type="character" w:styleId="FollowedHyperlink">
    <w:name w:val="FollowedHyperlink"/>
    <w:basedOn w:val="DefaultParagraphFont"/>
    <w:uiPriority w:val="99"/>
    <w:semiHidden/>
    <w:unhideWhenUsed/>
    <w:rsid w:val="005E1AD6"/>
    <w:rPr>
      <w:color w:val="954F72" w:themeColor="followedHyperlink"/>
      <w:u w:val="single"/>
    </w:rPr>
  </w:style>
  <w:style w:type="table" w:styleId="TableGrid">
    <w:name w:val="Table Grid"/>
    <w:basedOn w:val="TableNormal"/>
    <w:uiPriority w:val="59"/>
    <w:rsid w:val="00F022E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22ED"/>
    <w:rPr>
      <w:sz w:val="16"/>
      <w:szCs w:val="16"/>
    </w:rPr>
  </w:style>
  <w:style w:type="paragraph" w:styleId="CommentText">
    <w:name w:val="annotation text"/>
    <w:basedOn w:val="Normal"/>
    <w:link w:val="CommentTextChar"/>
    <w:uiPriority w:val="99"/>
    <w:unhideWhenUsed/>
    <w:rsid w:val="00F022ED"/>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F022ED"/>
    <w:rPr>
      <w:rFonts w:eastAsiaTheme="minorHAnsi"/>
      <w:sz w:val="20"/>
      <w:szCs w:val="20"/>
      <w:lang w:eastAsia="en-US"/>
    </w:rPr>
  </w:style>
  <w:style w:type="paragraph" w:customStyle="1" w:styleId="EndNoteBibliographyTitle">
    <w:name w:val="EndNote Bibliography Title"/>
    <w:basedOn w:val="Normal"/>
    <w:link w:val="EndNoteBibliographyTitleChar"/>
    <w:rsid w:val="00EE1A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1AC7"/>
    <w:rPr>
      <w:rFonts w:ascii="Calibri" w:hAnsi="Calibri" w:cs="Calibri"/>
      <w:noProof/>
    </w:rPr>
  </w:style>
  <w:style w:type="paragraph" w:customStyle="1" w:styleId="EndNoteBibliography">
    <w:name w:val="EndNote Bibliography"/>
    <w:basedOn w:val="Normal"/>
    <w:link w:val="EndNoteBibliographyChar"/>
    <w:rsid w:val="00EE1A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1AC7"/>
    <w:rPr>
      <w:rFonts w:ascii="Calibri" w:hAnsi="Calibri" w:cs="Calibri"/>
      <w:noProof/>
    </w:rPr>
  </w:style>
  <w:style w:type="character" w:customStyle="1" w:styleId="UnresolvedMention1">
    <w:name w:val="Unresolved Mention1"/>
    <w:basedOn w:val="DefaultParagraphFont"/>
    <w:uiPriority w:val="99"/>
    <w:semiHidden/>
    <w:unhideWhenUsed/>
    <w:rsid w:val="00E557D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15610"/>
    <w:pPr>
      <w:spacing w:after="160"/>
    </w:pPr>
    <w:rPr>
      <w:rFonts w:eastAsiaTheme="minorEastAsia"/>
      <w:b/>
      <w:bCs/>
      <w:lang w:eastAsia="zh-CN"/>
    </w:rPr>
  </w:style>
  <w:style w:type="character" w:customStyle="1" w:styleId="CommentSubjectChar">
    <w:name w:val="Comment Subject Char"/>
    <w:basedOn w:val="CommentTextChar"/>
    <w:link w:val="CommentSubject"/>
    <w:uiPriority w:val="99"/>
    <w:semiHidden/>
    <w:rsid w:val="00815610"/>
    <w:rPr>
      <w:rFonts w:eastAsiaTheme="minorHAnsi"/>
      <w:b/>
      <w:bCs/>
      <w:sz w:val="20"/>
      <w:szCs w:val="20"/>
      <w:lang w:eastAsia="en-US"/>
    </w:rPr>
  </w:style>
  <w:style w:type="paragraph" w:styleId="BalloonText">
    <w:name w:val="Balloon Text"/>
    <w:basedOn w:val="Normal"/>
    <w:link w:val="BalloonTextChar"/>
    <w:uiPriority w:val="99"/>
    <w:semiHidden/>
    <w:unhideWhenUsed/>
    <w:rsid w:val="008156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610"/>
    <w:rPr>
      <w:rFonts w:ascii="Tahoma" w:hAnsi="Tahoma" w:cs="Tahoma"/>
      <w:sz w:val="16"/>
      <w:szCs w:val="16"/>
    </w:rPr>
  </w:style>
  <w:style w:type="paragraph" w:styleId="Revision">
    <w:name w:val="Revision"/>
    <w:hidden/>
    <w:uiPriority w:val="99"/>
    <w:semiHidden/>
    <w:rsid w:val="00412C1E"/>
    <w:pPr>
      <w:spacing w:after="0" w:line="240" w:lineRule="auto"/>
    </w:pPr>
  </w:style>
  <w:style w:type="character" w:styleId="LineNumber">
    <w:name w:val="line number"/>
    <w:basedOn w:val="DefaultParagraphFont"/>
    <w:uiPriority w:val="99"/>
    <w:semiHidden/>
    <w:unhideWhenUsed/>
    <w:rsid w:val="002A49CD"/>
  </w:style>
  <w:style w:type="paragraph" w:styleId="Header">
    <w:name w:val="header"/>
    <w:basedOn w:val="Normal"/>
    <w:link w:val="HeaderChar"/>
    <w:uiPriority w:val="99"/>
    <w:unhideWhenUsed/>
    <w:rsid w:val="002A4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9CD"/>
  </w:style>
  <w:style w:type="paragraph" w:styleId="Footer">
    <w:name w:val="footer"/>
    <w:basedOn w:val="Normal"/>
    <w:link w:val="FooterChar"/>
    <w:uiPriority w:val="99"/>
    <w:unhideWhenUsed/>
    <w:rsid w:val="002A4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9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6584"/>
    <w:pPr>
      <w:ind w:left="720"/>
      <w:contextualSpacing/>
    </w:pPr>
  </w:style>
  <w:style w:type="character" w:styleId="Hyperlink">
    <w:name w:val="Hyperlink"/>
    <w:basedOn w:val="DefaultParagraphFont"/>
    <w:uiPriority w:val="99"/>
    <w:unhideWhenUsed/>
    <w:rsid w:val="007F17E2"/>
    <w:rPr>
      <w:color w:val="0000FF"/>
      <w:u w:val="single"/>
    </w:rPr>
  </w:style>
  <w:style w:type="character" w:styleId="FollowedHyperlink">
    <w:name w:val="FollowedHyperlink"/>
    <w:basedOn w:val="DefaultParagraphFont"/>
    <w:uiPriority w:val="99"/>
    <w:semiHidden/>
    <w:unhideWhenUsed/>
    <w:rsid w:val="005E1AD6"/>
    <w:rPr>
      <w:color w:val="954F72" w:themeColor="followedHyperlink"/>
      <w:u w:val="single"/>
    </w:rPr>
  </w:style>
  <w:style w:type="table" w:styleId="TableGrid">
    <w:name w:val="Table Grid"/>
    <w:basedOn w:val="TableNormal"/>
    <w:uiPriority w:val="59"/>
    <w:rsid w:val="00F022E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022ED"/>
    <w:rPr>
      <w:sz w:val="16"/>
      <w:szCs w:val="16"/>
    </w:rPr>
  </w:style>
  <w:style w:type="paragraph" w:styleId="CommentText">
    <w:name w:val="annotation text"/>
    <w:basedOn w:val="Normal"/>
    <w:link w:val="CommentTextChar"/>
    <w:uiPriority w:val="99"/>
    <w:unhideWhenUsed/>
    <w:rsid w:val="00F022ED"/>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F022ED"/>
    <w:rPr>
      <w:rFonts w:eastAsiaTheme="minorHAnsi"/>
      <w:sz w:val="20"/>
      <w:szCs w:val="20"/>
      <w:lang w:eastAsia="en-US"/>
    </w:rPr>
  </w:style>
  <w:style w:type="paragraph" w:customStyle="1" w:styleId="EndNoteBibliographyTitle">
    <w:name w:val="EndNote Bibliography Title"/>
    <w:basedOn w:val="Normal"/>
    <w:link w:val="EndNoteBibliographyTitleChar"/>
    <w:rsid w:val="00EE1A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1AC7"/>
    <w:rPr>
      <w:rFonts w:ascii="Calibri" w:hAnsi="Calibri" w:cs="Calibri"/>
      <w:noProof/>
    </w:rPr>
  </w:style>
  <w:style w:type="paragraph" w:customStyle="1" w:styleId="EndNoteBibliography">
    <w:name w:val="EndNote Bibliography"/>
    <w:basedOn w:val="Normal"/>
    <w:link w:val="EndNoteBibliographyChar"/>
    <w:rsid w:val="00EE1A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1AC7"/>
    <w:rPr>
      <w:rFonts w:ascii="Calibri" w:hAnsi="Calibri" w:cs="Calibri"/>
      <w:noProof/>
    </w:rPr>
  </w:style>
  <w:style w:type="character" w:customStyle="1" w:styleId="UnresolvedMention1">
    <w:name w:val="Unresolved Mention1"/>
    <w:basedOn w:val="DefaultParagraphFont"/>
    <w:uiPriority w:val="99"/>
    <w:semiHidden/>
    <w:unhideWhenUsed/>
    <w:rsid w:val="00E557D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15610"/>
    <w:pPr>
      <w:spacing w:after="160"/>
    </w:pPr>
    <w:rPr>
      <w:rFonts w:eastAsiaTheme="minorEastAsia"/>
      <w:b/>
      <w:bCs/>
      <w:lang w:eastAsia="zh-CN"/>
    </w:rPr>
  </w:style>
  <w:style w:type="character" w:customStyle="1" w:styleId="CommentSubjectChar">
    <w:name w:val="Comment Subject Char"/>
    <w:basedOn w:val="CommentTextChar"/>
    <w:link w:val="CommentSubject"/>
    <w:uiPriority w:val="99"/>
    <w:semiHidden/>
    <w:rsid w:val="00815610"/>
    <w:rPr>
      <w:rFonts w:eastAsiaTheme="minorHAnsi"/>
      <w:b/>
      <w:bCs/>
      <w:sz w:val="20"/>
      <w:szCs w:val="20"/>
      <w:lang w:eastAsia="en-US"/>
    </w:rPr>
  </w:style>
  <w:style w:type="paragraph" w:styleId="BalloonText">
    <w:name w:val="Balloon Text"/>
    <w:basedOn w:val="Normal"/>
    <w:link w:val="BalloonTextChar"/>
    <w:uiPriority w:val="99"/>
    <w:semiHidden/>
    <w:unhideWhenUsed/>
    <w:rsid w:val="008156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610"/>
    <w:rPr>
      <w:rFonts w:ascii="Tahoma" w:hAnsi="Tahoma" w:cs="Tahoma"/>
      <w:sz w:val="16"/>
      <w:szCs w:val="16"/>
    </w:rPr>
  </w:style>
  <w:style w:type="paragraph" w:styleId="Revision">
    <w:name w:val="Revision"/>
    <w:hidden/>
    <w:uiPriority w:val="99"/>
    <w:semiHidden/>
    <w:rsid w:val="00412C1E"/>
    <w:pPr>
      <w:spacing w:after="0" w:line="240" w:lineRule="auto"/>
    </w:pPr>
  </w:style>
  <w:style w:type="character" w:styleId="LineNumber">
    <w:name w:val="line number"/>
    <w:basedOn w:val="DefaultParagraphFont"/>
    <w:uiPriority w:val="99"/>
    <w:semiHidden/>
    <w:unhideWhenUsed/>
    <w:rsid w:val="002A49CD"/>
  </w:style>
  <w:style w:type="paragraph" w:styleId="Header">
    <w:name w:val="header"/>
    <w:basedOn w:val="Normal"/>
    <w:link w:val="HeaderChar"/>
    <w:uiPriority w:val="99"/>
    <w:unhideWhenUsed/>
    <w:rsid w:val="002A4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9CD"/>
  </w:style>
  <w:style w:type="paragraph" w:styleId="Footer">
    <w:name w:val="footer"/>
    <w:basedOn w:val="Normal"/>
    <w:link w:val="FooterChar"/>
    <w:uiPriority w:val="99"/>
    <w:unhideWhenUsed/>
    <w:rsid w:val="002A4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14651">
      <w:bodyDiv w:val="1"/>
      <w:marLeft w:val="0"/>
      <w:marRight w:val="0"/>
      <w:marTop w:val="0"/>
      <w:marBottom w:val="0"/>
      <w:divBdr>
        <w:top w:val="none" w:sz="0" w:space="0" w:color="auto"/>
        <w:left w:val="none" w:sz="0" w:space="0" w:color="auto"/>
        <w:bottom w:val="none" w:sz="0" w:space="0" w:color="auto"/>
        <w:right w:val="none" w:sz="0" w:space="0" w:color="auto"/>
      </w:divBdr>
    </w:div>
    <w:div w:id="140968141">
      <w:bodyDiv w:val="1"/>
      <w:marLeft w:val="0"/>
      <w:marRight w:val="0"/>
      <w:marTop w:val="0"/>
      <w:marBottom w:val="0"/>
      <w:divBdr>
        <w:top w:val="none" w:sz="0" w:space="0" w:color="auto"/>
        <w:left w:val="none" w:sz="0" w:space="0" w:color="auto"/>
        <w:bottom w:val="none" w:sz="0" w:space="0" w:color="auto"/>
        <w:right w:val="none" w:sz="0" w:space="0" w:color="auto"/>
      </w:divBdr>
    </w:div>
    <w:div w:id="302200840">
      <w:bodyDiv w:val="1"/>
      <w:marLeft w:val="0"/>
      <w:marRight w:val="0"/>
      <w:marTop w:val="0"/>
      <w:marBottom w:val="0"/>
      <w:divBdr>
        <w:top w:val="none" w:sz="0" w:space="0" w:color="auto"/>
        <w:left w:val="none" w:sz="0" w:space="0" w:color="auto"/>
        <w:bottom w:val="none" w:sz="0" w:space="0" w:color="auto"/>
        <w:right w:val="none" w:sz="0" w:space="0" w:color="auto"/>
      </w:divBdr>
    </w:div>
    <w:div w:id="375618036">
      <w:bodyDiv w:val="1"/>
      <w:marLeft w:val="0"/>
      <w:marRight w:val="0"/>
      <w:marTop w:val="0"/>
      <w:marBottom w:val="0"/>
      <w:divBdr>
        <w:top w:val="none" w:sz="0" w:space="0" w:color="auto"/>
        <w:left w:val="none" w:sz="0" w:space="0" w:color="auto"/>
        <w:bottom w:val="none" w:sz="0" w:space="0" w:color="auto"/>
        <w:right w:val="none" w:sz="0" w:space="0" w:color="auto"/>
      </w:divBdr>
    </w:div>
    <w:div w:id="866986793">
      <w:bodyDiv w:val="1"/>
      <w:marLeft w:val="0"/>
      <w:marRight w:val="0"/>
      <w:marTop w:val="0"/>
      <w:marBottom w:val="0"/>
      <w:divBdr>
        <w:top w:val="none" w:sz="0" w:space="0" w:color="auto"/>
        <w:left w:val="none" w:sz="0" w:space="0" w:color="auto"/>
        <w:bottom w:val="none" w:sz="0" w:space="0" w:color="auto"/>
        <w:right w:val="none" w:sz="0" w:space="0" w:color="auto"/>
      </w:divBdr>
    </w:div>
    <w:div w:id="939024360">
      <w:bodyDiv w:val="1"/>
      <w:marLeft w:val="0"/>
      <w:marRight w:val="0"/>
      <w:marTop w:val="0"/>
      <w:marBottom w:val="0"/>
      <w:divBdr>
        <w:top w:val="none" w:sz="0" w:space="0" w:color="auto"/>
        <w:left w:val="none" w:sz="0" w:space="0" w:color="auto"/>
        <w:bottom w:val="none" w:sz="0" w:space="0" w:color="auto"/>
        <w:right w:val="none" w:sz="0" w:space="0" w:color="auto"/>
      </w:divBdr>
    </w:div>
    <w:div w:id="977801936">
      <w:bodyDiv w:val="1"/>
      <w:marLeft w:val="0"/>
      <w:marRight w:val="0"/>
      <w:marTop w:val="0"/>
      <w:marBottom w:val="0"/>
      <w:divBdr>
        <w:top w:val="none" w:sz="0" w:space="0" w:color="auto"/>
        <w:left w:val="none" w:sz="0" w:space="0" w:color="auto"/>
        <w:bottom w:val="none" w:sz="0" w:space="0" w:color="auto"/>
        <w:right w:val="none" w:sz="0" w:space="0" w:color="auto"/>
      </w:divBdr>
    </w:div>
    <w:div w:id="981691060">
      <w:bodyDiv w:val="1"/>
      <w:marLeft w:val="0"/>
      <w:marRight w:val="0"/>
      <w:marTop w:val="0"/>
      <w:marBottom w:val="0"/>
      <w:divBdr>
        <w:top w:val="none" w:sz="0" w:space="0" w:color="auto"/>
        <w:left w:val="none" w:sz="0" w:space="0" w:color="auto"/>
        <w:bottom w:val="none" w:sz="0" w:space="0" w:color="auto"/>
        <w:right w:val="none" w:sz="0" w:space="0" w:color="auto"/>
      </w:divBdr>
    </w:div>
    <w:div w:id="1240679849">
      <w:bodyDiv w:val="1"/>
      <w:marLeft w:val="0"/>
      <w:marRight w:val="0"/>
      <w:marTop w:val="0"/>
      <w:marBottom w:val="0"/>
      <w:divBdr>
        <w:top w:val="none" w:sz="0" w:space="0" w:color="auto"/>
        <w:left w:val="none" w:sz="0" w:space="0" w:color="auto"/>
        <w:bottom w:val="none" w:sz="0" w:space="0" w:color="auto"/>
        <w:right w:val="none" w:sz="0" w:space="0" w:color="auto"/>
      </w:divBdr>
      <w:divsChild>
        <w:div w:id="14644953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4229232">
              <w:marLeft w:val="0"/>
              <w:marRight w:val="0"/>
              <w:marTop w:val="0"/>
              <w:marBottom w:val="0"/>
              <w:divBdr>
                <w:top w:val="none" w:sz="0" w:space="0" w:color="auto"/>
                <w:left w:val="none" w:sz="0" w:space="0" w:color="auto"/>
                <w:bottom w:val="none" w:sz="0" w:space="0" w:color="auto"/>
                <w:right w:val="none" w:sz="0" w:space="0" w:color="auto"/>
              </w:divBdr>
              <w:divsChild>
                <w:div w:id="761999495">
                  <w:marLeft w:val="0"/>
                  <w:marRight w:val="0"/>
                  <w:marTop w:val="0"/>
                  <w:marBottom w:val="0"/>
                  <w:divBdr>
                    <w:top w:val="none" w:sz="0" w:space="0" w:color="auto"/>
                    <w:left w:val="none" w:sz="0" w:space="0" w:color="auto"/>
                    <w:bottom w:val="none" w:sz="0" w:space="0" w:color="auto"/>
                    <w:right w:val="none" w:sz="0" w:space="0" w:color="auto"/>
                  </w:divBdr>
                  <w:divsChild>
                    <w:div w:id="42449553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285425407">
                          <w:marLeft w:val="0"/>
                          <w:marRight w:val="0"/>
                          <w:marTop w:val="0"/>
                          <w:marBottom w:val="0"/>
                          <w:divBdr>
                            <w:top w:val="none" w:sz="0" w:space="0" w:color="auto"/>
                            <w:left w:val="none" w:sz="0" w:space="0" w:color="auto"/>
                            <w:bottom w:val="none" w:sz="0" w:space="0" w:color="auto"/>
                            <w:right w:val="none" w:sz="0" w:space="0" w:color="auto"/>
                          </w:divBdr>
                          <w:divsChild>
                            <w:div w:id="419907234">
                              <w:marLeft w:val="0"/>
                              <w:marRight w:val="0"/>
                              <w:marTop w:val="0"/>
                              <w:marBottom w:val="0"/>
                              <w:divBdr>
                                <w:top w:val="none" w:sz="0" w:space="0" w:color="auto"/>
                                <w:left w:val="none" w:sz="0" w:space="0" w:color="auto"/>
                                <w:bottom w:val="none" w:sz="0" w:space="0" w:color="auto"/>
                                <w:right w:val="none" w:sz="0" w:space="0" w:color="auto"/>
                              </w:divBdr>
                              <w:divsChild>
                                <w:div w:id="927613867">
                                  <w:marLeft w:val="0"/>
                                  <w:marRight w:val="0"/>
                                  <w:marTop w:val="0"/>
                                  <w:marBottom w:val="0"/>
                                  <w:divBdr>
                                    <w:top w:val="none" w:sz="0" w:space="0" w:color="auto"/>
                                    <w:left w:val="none" w:sz="0" w:space="0" w:color="auto"/>
                                    <w:bottom w:val="none" w:sz="0" w:space="0" w:color="auto"/>
                                    <w:right w:val="none" w:sz="0" w:space="0" w:color="auto"/>
                                  </w:divBdr>
                                  <w:divsChild>
                                    <w:div w:id="1994750149">
                                      <w:marLeft w:val="0"/>
                                      <w:marRight w:val="0"/>
                                      <w:marTop w:val="0"/>
                                      <w:marBottom w:val="0"/>
                                      <w:divBdr>
                                        <w:top w:val="none" w:sz="0" w:space="0" w:color="auto"/>
                                        <w:left w:val="none" w:sz="0" w:space="0" w:color="auto"/>
                                        <w:bottom w:val="none" w:sz="0" w:space="0" w:color="auto"/>
                                        <w:right w:val="none" w:sz="0" w:space="0" w:color="auto"/>
                                      </w:divBdr>
                                      <w:divsChild>
                                        <w:div w:id="18540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77460169">
      <w:bodyDiv w:val="1"/>
      <w:marLeft w:val="0"/>
      <w:marRight w:val="0"/>
      <w:marTop w:val="0"/>
      <w:marBottom w:val="0"/>
      <w:divBdr>
        <w:top w:val="none" w:sz="0" w:space="0" w:color="auto"/>
        <w:left w:val="none" w:sz="0" w:space="0" w:color="auto"/>
        <w:bottom w:val="none" w:sz="0" w:space="0" w:color="auto"/>
        <w:right w:val="none" w:sz="0" w:space="0" w:color="auto"/>
      </w:divBdr>
      <w:divsChild>
        <w:div w:id="2061397961">
          <w:marLeft w:val="0"/>
          <w:marRight w:val="0"/>
          <w:marTop w:val="0"/>
          <w:marBottom w:val="0"/>
          <w:divBdr>
            <w:top w:val="none" w:sz="0" w:space="0" w:color="auto"/>
            <w:left w:val="none" w:sz="0" w:space="0" w:color="auto"/>
            <w:bottom w:val="none" w:sz="0" w:space="0" w:color="auto"/>
            <w:right w:val="none" w:sz="0" w:space="0" w:color="auto"/>
          </w:divBdr>
          <w:divsChild>
            <w:div w:id="1793161054">
              <w:marLeft w:val="0"/>
              <w:marRight w:val="0"/>
              <w:marTop w:val="0"/>
              <w:marBottom w:val="0"/>
              <w:divBdr>
                <w:top w:val="none" w:sz="0" w:space="0" w:color="auto"/>
                <w:left w:val="none" w:sz="0" w:space="0" w:color="auto"/>
                <w:bottom w:val="none" w:sz="0" w:space="0" w:color="auto"/>
                <w:right w:val="none" w:sz="0" w:space="0" w:color="auto"/>
              </w:divBdr>
            </w:div>
            <w:div w:id="46880583">
              <w:marLeft w:val="0"/>
              <w:marRight w:val="0"/>
              <w:marTop w:val="0"/>
              <w:marBottom w:val="0"/>
              <w:divBdr>
                <w:top w:val="none" w:sz="0" w:space="0" w:color="auto"/>
                <w:left w:val="none" w:sz="0" w:space="0" w:color="auto"/>
                <w:bottom w:val="none" w:sz="0" w:space="0" w:color="auto"/>
                <w:right w:val="none" w:sz="0" w:space="0" w:color="auto"/>
              </w:divBdr>
            </w:div>
            <w:div w:id="179355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073276">
      <w:bodyDiv w:val="1"/>
      <w:marLeft w:val="0"/>
      <w:marRight w:val="0"/>
      <w:marTop w:val="0"/>
      <w:marBottom w:val="0"/>
      <w:divBdr>
        <w:top w:val="none" w:sz="0" w:space="0" w:color="auto"/>
        <w:left w:val="none" w:sz="0" w:space="0" w:color="auto"/>
        <w:bottom w:val="none" w:sz="0" w:space="0" w:color="auto"/>
        <w:right w:val="none" w:sz="0" w:space="0" w:color="auto"/>
      </w:divBdr>
      <w:divsChild>
        <w:div w:id="3614370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3344012">
              <w:marLeft w:val="0"/>
              <w:marRight w:val="0"/>
              <w:marTop w:val="0"/>
              <w:marBottom w:val="0"/>
              <w:divBdr>
                <w:top w:val="none" w:sz="0" w:space="0" w:color="auto"/>
                <w:left w:val="none" w:sz="0" w:space="0" w:color="auto"/>
                <w:bottom w:val="none" w:sz="0" w:space="0" w:color="auto"/>
                <w:right w:val="none" w:sz="0" w:space="0" w:color="auto"/>
              </w:divBdr>
              <w:divsChild>
                <w:div w:id="1214737258">
                  <w:marLeft w:val="0"/>
                  <w:marRight w:val="0"/>
                  <w:marTop w:val="0"/>
                  <w:marBottom w:val="0"/>
                  <w:divBdr>
                    <w:top w:val="none" w:sz="0" w:space="0" w:color="auto"/>
                    <w:left w:val="none" w:sz="0" w:space="0" w:color="auto"/>
                    <w:bottom w:val="none" w:sz="0" w:space="0" w:color="auto"/>
                    <w:right w:val="none" w:sz="0" w:space="0" w:color="auto"/>
                  </w:divBdr>
                  <w:divsChild>
                    <w:div w:id="40260162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76099214">
                          <w:marLeft w:val="0"/>
                          <w:marRight w:val="0"/>
                          <w:marTop w:val="0"/>
                          <w:marBottom w:val="0"/>
                          <w:divBdr>
                            <w:top w:val="none" w:sz="0" w:space="0" w:color="auto"/>
                            <w:left w:val="none" w:sz="0" w:space="0" w:color="auto"/>
                            <w:bottom w:val="none" w:sz="0" w:space="0" w:color="auto"/>
                            <w:right w:val="none" w:sz="0" w:space="0" w:color="auto"/>
                          </w:divBdr>
                          <w:divsChild>
                            <w:div w:id="904947028">
                              <w:marLeft w:val="0"/>
                              <w:marRight w:val="0"/>
                              <w:marTop w:val="0"/>
                              <w:marBottom w:val="0"/>
                              <w:divBdr>
                                <w:top w:val="none" w:sz="0" w:space="0" w:color="auto"/>
                                <w:left w:val="none" w:sz="0" w:space="0" w:color="auto"/>
                                <w:bottom w:val="none" w:sz="0" w:space="0" w:color="auto"/>
                                <w:right w:val="none" w:sz="0" w:space="0" w:color="auto"/>
                              </w:divBdr>
                              <w:divsChild>
                                <w:div w:id="924413127">
                                  <w:marLeft w:val="0"/>
                                  <w:marRight w:val="0"/>
                                  <w:marTop w:val="0"/>
                                  <w:marBottom w:val="0"/>
                                  <w:divBdr>
                                    <w:top w:val="none" w:sz="0" w:space="0" w:color="auto"/>
                                    <w:left w:val="none" w:sz="0" w:space="0" w:color="auto"/>
                                    <w:bottom w:val="none" w:sz="0" w:space="0" w:color="auto"/>
                                    <w:right w:val="none" w:sz="0" w:space="0" w:color="auto"/>
                                  </w:divBdr>
                                  <w:divsChild>
                                    <w:div w:id="1120219815">
                                      <w:marLeft w:val="0"/>
                                      <w:marRight w:val="0"/>
                                      <w:marTop w:val="0"/>
                                      <w:marBottom w:val="0"/>
                                      <w:divBdr>
                                        <w:top w:val="none" w:sz="0" w:space="0" w:color="auto"/>
                                        <w:left w:val="none" w:sz="0" w:space="0" w:color="auto"/>
                                        <w:bottom w:val="none" w:sz="0" w:space="0" w:color="auto"/>
                                        <w:right w:val="none" w:sz="0" w:space="0" w:color="auto"/>
                                      </w:divBdr>
                                      <w:divsChild>
                                        <w:div w:id="194334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mj.com/content/363/bmj.k3532" TargetMode="External"/><Relationship Id="rId13" Type="http://schemas.openxmlformats.org/officeDocument/2006/relationships/fontTable" Target="fontTable.xml"/><Relationship Id="rId18"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bmj.com/content/363/bmj.k3532" TargetMode="External"/><Relationship Id="rId5" Type="http://schemas.openxmlformats.org/officeDocument/2006/relationships/webSettings" Target="webSettings.xml"/><Relationship Id="rId10" Type="http://schemas.openxmlformats.org/officeDocument/2006/relationships/hyperlink" Target="https://www.bmj.com/content/363/bmj.k3532"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bmj.com/content/363/bmj.k353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686</Words>
  <Characters>961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 Yezhe (Yezhe)</dc:creator>
  <cp:lastModifiedBy>Kevin Xu</cp:lastModifiedBy>
  <cp:revision>11</cp:revision>
  <dcterms:created xsi:type="dcterms:W3CDTF">2024-04-30T19:46:00Z</dcterms:created>
  <dcterms:modified xsi:type="dcterms:W3CDTF">2024-06-22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3-11T21:31:3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9fb30927-9a25-4ca6-aeda-fe0f0d641842</vt:lpwstr>
  </property>
  <property fmtid="{D5CDD505-2E9C-101B-9397-08002B2CF9AE}" pid="8" name="MSIP_Label_5e4b1be8-281e-475d-98b0-21c3457e5a46_ContentBits">
    <vt:lpwstr>0</vt:lpwstr>
  </property>
</Properties>
</file>